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814C2" w14:textId="396F0BC7" w:rsidR="00BA0E2E" w:rsidRDefault="00BA0E2E">
      <w:pPr>
        <w:rPr>
          <w:rFonts w:ascii="Arial" w:hAnsi="Arial" w:cs="Arial"/>
          <w:sz w:val="24"/>
          <w:szCs w:val="24"/>
        </w:rPr>
      </w:pPr>
      <w:r w:rsidRPr="00931C3F">
        <w:rPr>
          <w:rFonts w:ascii="Arial" w:hAnsi="Arial" w:cs="Arial"/>
          <w:b/>
          <w:bCs/>
          <w:sz w:val="24"/>
          <w:szCs w:val="24"/>
        </w:rPr>
        <w:t>S1 Table.</w:t>
      </w:r>
      <w:r w:rsidRPr="00931C3F">
        <w:rPr>
          <w:rFonts w:ascii="Arial" w:hAnsi="Arial" w:cs="Arial"/>
          <w:sz w:val="24"/>
          <w:szCs w:val="24"/>
        </w:rPr>
        <w:t xml:space="preserve"> Consort Flow Diagram</w:t>
      </w:r>
    </w:p>
    <w:p w14:paraId="53A6A1C8" w14:textId="2D443C56" w:rsidR="009C4789" w:rsidRDefault="00BD6358">
      <w:r w:rsidRPr="00BD6358">
        <w:rPr>
          <w:rFonts w:ascii="Arial" w:eastAsia="Times New Roman" w:hAnsi="Arial" w:cs="Arial"/>
          <w:b/>
          <w:iCs/>
          <w:noProof/>
          <w:color w:val="000000"/>
          <w:kern w:val="0"/>
          <w:sz w:val="24"/>
          <w:szCs w:val="24"/>
          <w:lang w:bidi="ne-NP"/>
          <w14:ligatures w14:val="none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1AFA863" wp14:editId="2DCB8A95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935381" cy="7757160"/>
                <wp:effectExtent l="0" t="0" r="27305" b="1524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5381" cy="7757160"/>
                          <a:chOff x="0" y="0"/>
                          <a:chExt cx="6439055" cy="8399982"/>
                        </a:xfrm>
                      </wpg:grpSpPr>
                      <wps:wsp>
                        <wps:cNvPr id="2122122386" name="Rectangle 2122122386"/>
                        <wps:cNvSpPr>
                          <a:spLocks noChangeArrowheads="1"/>
                        </wps:cNvSpPr>
                        <wps:spPr bwMode="auto">
                          <a:xfrm>
                            <a:off x="3972261" y="1064439"/>
                            <a:ext cx="2466794" cy="103968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443DE9" w14:textId="77777777" w:rsidR="00BD6358" w:rsidRPr="009B51F0" w:rsidRDefault="00BD6358" w:rsidP="00BD6358">
                              <w:pPr>
                                <w:spacing w:after="0"/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Not randomised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2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7F07D3DB" w14:textId="77777777" w:rsidR="00BD6358" w:rsidRDefault="00BD6358" w:rsidP="00BD6358">
                              <w:pPr>
                                <w:pStyle w:val="ListParagraph1"/>
                                <w:spacing w:after="0"/>
                                <w:ind w:left="-76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Not leprosy patient=1</w:t>
                              </w:r>
                            </w:p>
                            <w:p w14:paraId="6A576BF2" w14:textId="77777777" w:rsidR="00BD6358" w:rsidRPr="00042C7E" w:rsidRDefault="00BD6358" w:rsidP="00BD6358">
                              <w:pPr>
                                <w:pStyle w:val="ListParagraph1"/>
                                <w:spacing w:after="0"/>
                                <w:ind w:left="-76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 w:rsidRPr="001D27EA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During baseline data collection clinical team observed and decided to close the wound by suturing</w:t>
                              </w: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=1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11501054" name="Straight Arrow Connector 711501054"/>
                        <wps:cNvCnPr>
                          <a:cxnSpLocks noChangeShapeType="1"/>
                        </wps:cNvCnPr>
                        <wps:spPr bwMode="auto">
                          <a:xfrm>
                            <a:off x="1198179" y="3767959"/>
                            <a:ext cx="0" cy="17996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86120730" name="Straight Arrow Connector 1786120730"/>
                        <wps:cNvCnPr>
                          <a:cxnSpLocks noChangeShapeType="1"/>
                        </wps:cNvCnPr>
                        <wps:spPr bwMode="auto">
                          <a:xfrm>
                            <a:off x="1182414" y="4729655"/>
                            <a:ext cx="0" cy="17996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38108663" name="Straight Arrow Connector 638108663"/>
                        <wps:cNvCnPr>
                          <a:cxnSpLocks noChangeShapeType="1"/>
                        </wps:cNvCnPr>
                        <wps:spPr bwMode="auto">
                          <a:xfrm>
                            <a:off x="1166648" y="5517931"/>
                            <a:ext cx="0" cy="1796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5900060" name="Straight Arrow Connector 25900060"/>
                        <wps:cNvCnPr>
                          <a:cxnSpLocks noChangeShapeType="1"/>
                        </wps:cNvCnPr>
                        <wps:spPr bwMode="auto">
                          <a:xfrm>
                            <a:off x="1198179" y="6400800"/>
                            <a:ext cx="0" cy="1796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13759369" name="Straight Arrow Connector 1013759369"/>
                        <wps:cNvCnPr>
                          <a:cxnSpLocks noChangeShapeType="1"/>
                        </wps:cNvCnPr>
                        <wps:spPr bwMode="auto">
                          <a:xfrm>
                            <a:off x="4761186" y="3752193"/>
                            <a:ext cx="0" cy="1796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69634485" name="Straight Arrow Connector 1669634485"/>
                        <wps:cNvCnPr>
                          <a:cxnSpLocks noChangeShapeType="1"/>
                        </wps:cNvCnPr>
                        <wps:spPr bwMode="auto">
                          <a:xfrm>
                            <a:off x="4792717" y="4682359"/>
                            <a:ext cx="0" cy="1796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58229341" name="Straight Arrow Connector 1158229341"/>
                        <wps:cNvCnPr>
                          <a:cxnSpLocks noChangeShapeType="1"/>
                        </wps:cNvCnPr>
                        <wps:spPr bwMode="auto">
                          <a:xfrm>
                            <a:off x="4792717" y="5439104"/>
                            <a:ext cx="0" cy="1796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43197324" name="Straight Arrow Connector 443197324"/>
                        <wps:cNvCnPr>
                          <a:cxnSpLocks noChangeShapeType="1"/>
                        </wps:cNvCnPr>
                        <wps:spPr bwMode="auto">
                          <a:xfrm>
                            <a:off x="4792717" y="6337738"/>
                            <a:ext cx="0" cy="1796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01911277" name="Straight Arrow Connector 1801911277"/>
                        <wps:cNvCnPr>
                          <a:cxnSpLocks noChangeShapeType="1"/>
                        </wps:cNvCnPr>
                        <wps:spPr bwMode="auto">
                          <a:xfrm>
                            <a:off x="1182414" y="2963918"/>
                            <a:ext cx="0" cy="17993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28005421" name="Rectangle 1928005421"/>
                        <wps:cNvSpPr>
                          <a:spLocks noChangeArrowheads="1"/>
                        </wps:cNvSpPr>
                        <wps:spPr bwMode="auto">
                          <a:xfrm>
                            <a:off x="2065283" y="0"/>
                            <a:ext cx="1713568" cy="3501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1E99AD" w14:textId="77777777" w:rsidR="00BD6358" w:rsidRPr="009B51F0" w:rsidRDefault="00BD6358" w:rsidP="00BD6358">
                              <w:pPr>
                                <w:jc w:val="center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Assessed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  <w:lang w:val="en-CA"/>
                                </w:rPr>
                                <w:t xml:space="preserve"> for eligibility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  <w:lang w:val="en-CA"/>
                                </w:rPr>
                                <w:t>(n=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  <w:lang w:val="en-CA"/>
                                </w:rPr>
                                <w:t>283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41039758" name="Straight Arrow Connector 1941039758"/>
                        <wps:cNvCnPr>
                          <a:cxnSpLocks noChangeShapeType="1"/>
                        </wps:cNvCnPr>
                        <wps:spPr bwMode="auto">
                          <a:xfrm>
                            <a:off x="2900855" y="346842"/>
                            <a:ext cx="0" cy="59485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96662409" name="Rectangle 496662409"/>
                        <wps:cNvSpPr>
                          <a:spLocks noChangeArrowheads="1"/>
                        </wps:cNvSpPr>
                        <wps:spPr bwMode="auto">
                          <a:xfrm>
                            <a:off x="3925614" y="123773"/>
                            <a:ext cx="2497558" cy="82115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C47ECC" w14:textId="77777777" w:rsidR="00BD6358" w:rsidRPr="009B51F0" w:rsidRDefault="00BD6358" w:rsidP="00BD6358">
                              <w:pPr>
                                <w:spacing w:after="0"/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Excluded (n=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151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48414488" w14:textId="77777777" w:rsidR="00BD6358" w:rsidRPr="009D29B1" w:rsidRDefault="00BD6358" w:rsidP="00BD6358">
                              <w:pPr>
                                <w:spacing w:after="0" w:line="240" w:lineRule="auto"/>
                                <w:contextualSpacing/>
                                <w:rPr>
                                  <w:rFonts w:ascii="Calibri" w:eastAsia="Times New Roman" w:hAnsi="Calibri" w:cs="Times New Roman"/>
                                  <w:sz w:val="18"/>
                                  <w:szCs w:val="18"/>
                                </w:rPr>
                              </w:pPr>
                              <w:r w:rsidRPr="009D29B1">
                                <w:rPr>
                                  <w:rFonts w:ascii="Calibri" w:eastAsia="Times New Roman" w:hAnsi="Calibri" w:cs="Times New Roman"/>
                                  <w:sz w:val="18"/>
                                  <w:szCs w:val="18"/>
                                </w:rPr>
                                <w:t>Not meeting inclusion or meeting exclusion criteria (n=</w:t>
                              </w:r>
                              <w:r>
                                <w:rPr>
                                  <w:rFonts w:ascii="Calibri" w:eastAsia="Times New Roman" w:hAnsi="Calibri" w:cs="Times New Roman"/>
                                  <w:sz w:val="18"/>
                                  <w:szCs w:val="18"/>
                                </w:rPr>
                                <w:t>141</w:t>
                              </w:r>
                              <w:r w:rsidRPr="009D29B1">
                                <w:rPr>
                                  <w:rFonts w:ascii="Calibri" w:eastAsia="Times New Roman" w:hAnsi="Calibri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0AEEE8F4" w14:textId="77777777" w:rsidR="00BD6358" w:rsidRPr="009D29B1" w:rsidRDefault="00BD6358" w:rsidP="00BD6358">
                              <w:pPr>
                                <w:spacing w:after="0" w:line="240" w:lineRule="auto"/>
                                <w:contextualSpacing/>
                                <w:rPr>
                                  <w:rFonts w:ascii="Calibri" w:eastAsia="Times New Roman" w:hAnsi="Calibri" w:cs="Times New Roman"/>
                                  <w:sz w:val="18"/>
                                  <w:szCs w:val="18"/>
                                </w:rPr>
                              </w:pPr>
                              <w:r w:rsidRPr="009D29B1">
                                <w:rPr>
                                  <w:rFonts w:ascii="Calibri" w:eastAsia="Times New Roman" w:hAnsi="Calibri" w:cs="Times New Roman"/>
                                  <w:sz w:val="18"/>
                                  <w:szCs w:val="18"/>
                                </w:rPr>
                                <w:t>Declined to participate (n=</w:t>
                              </w:r>
                              <w:r>
                                <w:rPr>
                                  <w:rFonts w:ascii="Calibri" w:eastAsia="Times New Roman" w:hAnsi="Calibri" w:cs="Times New Roman"/>
                                  <w:sz w:val="18"/>
                                  <w:szCs w:val="18"/>
                                </w:rPr>
                                <w:t>10</w:t>
                              </w:r>
                              <w:r w:rsidRPr="009D29B1">
                                <w:rPr>
                                  <w:rFonts w:ascii="Calibri" w:eastAsia="Times New Roman" w:hAnsi="Calibri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0A6BA06D" w14:textId="77777777" w:rsidR="00BD6358" w:rsidRPr="009D29B1" w:rsidRDefault="00BD6358" w:rsidP="00BD6358">
                              <w:pP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45443553" name="Rounded Rectangle 96"/>
                        <wps:cNvSpPr>
                          <a:spLocks noChangeArrowheads="1"/>
                        </wps:cNvSpPr>
                        <wps:spPr bwMode="auto">
                          <a:xfrm>
                            <a:off x="299545" y="31531"/>
                            <a:ext cx="836971" cy="27602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7A3CECC" w14:textId="77777777" w:rsidR="00BD6358" w:rsidRPr="000C29D6" w:rsidRDefault="00BD6358" w:rsidP="00BD6358">
                              <w:pPr>
                                <w:jc w:val="center"/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</w:pPr>
                              <w:bookmarkStart w:id="0" w:name="_Toc43714296"/>
                              <w:bookmarkStart w:id="1" w:name="_Toc43714757"/>
                              <w:r w:rsidRPr="000C29D6"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  <w:t>Enrolment</w:t>
                              </w:r>
                              <w:bookmarkEnd w:id="0"/>
                              <w:bookmarkEnd w:id="1"/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137636584" name="Straight Arrow Connector 1137636584"/>
                        <wps:cNvCnPr>
                          <a:cxnSpLocks noChangeShapeType="1"/>
                        </wps:cNvCnPr>
                        <wps:spPr bwMode="auto">
                          <a:xfrm>
                            <a:off x="2885090" y="599090"/>
                            <a:ext cx="1048843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36725224" name="Rectangle 1136725224"/>
                        <wps:cNvSpPr>
                          <a:spLocks noChangeArrowheads="1"/>
                        </wps:cNvSpPr>
                        <wps:spPr bwMode="auto">
                          <a:xfrm>
                            <a:off x="2191407" y="914400"/>
                            <a:ext cx="1452215" cy="3220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85C230" w14:textId="77777777" w:rsidR="00BD6358" w:rsidRPr="009B51F0" w:rsidRDefault="00BD6358" w:rsidP="00BD6358">
                              <w:pPr>
                                <w:widowControl w:val="0"/>
                                <w:jc w:val="center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Consented (n=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132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42125456" name="Straight Arrow Connector 742125456"/>
                        <wps:cNvCnPr>
                          <a:cxnSpLocks noChangeShapeType="1"/>
                        </wps:cNvCnPr>
                        <wps:spPr bwMode="auto">
                          <a:xfrm>
                            <a:off x="2900855" y="1245476"/>
                            <a:ext cx="0" cy="35987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61886603" name="Straight Connector 561886603"/>
                        <wps:cNvCnPr/>
                        <wps:spPr>
                          <a:xfrm flipH="1">
                            <a:off x="2916621" y="1923393"/>
                            <a:ext cx="1970" cy="26343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887891981" name="Connector: Elbow 887891981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1166648" y="2191407"/>
                            <a:ext cx="1750429" cy="242747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39657699" name="Connector: Elbow 2139657699"/>
                        <wps:cNvCnPr>
                          <a:cxnSpLocks noChangeShapeType="1"/>
                        </wps:cNvCnPr>
                        <wps:spPr bwMode="auto">
                          <a:xfrm>
                            <a:off x="2916621" y="2191407"/>
                            <a:ext cx="1750429" cy="242748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09297472" name="Rectangle 1809297472"/>
                        <wps:cNvSpPr>
                          <a:spLocks noChangeArrowheads="1"/>
                        </wps:cNvSpPr>
                        <wps:spPr bwMode="auto">
                          <a:xfrm>
                            <a:off x="2191407" y="1608083"/>
                            <a:ext cx="1452215" cy="3220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BF40C7" w14:textId="77777777" w:rsidR="00BD6358" w:rsidRPr="009B51F0" w:rsidRDefault="00BD6358" w:rsidP="00BD6358">
                              <w:pPr>
                                <w:widowControl w:val="0"/>
                                <w:jc w:val="center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Randomised (n=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130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51598778" name="Rounded Rectangle 96"/>
                        <wps:cNvSpPr>
                          <a:spLocks noChangeArrowheads="1"/>
                        </wps:cNvSpPr>
                        <wps:spPr bwMode="auto">
                          <a:xfrm>
                            <a:off x="2522483" y="2601311"/>
                            <a:ext cx="920669" cy="27602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34AD6A6" w14:textId="77777777" w:rsidR="00BD6358" w:rsidRPr="000C29D6" w:rsidRDefault="00BD6358" w:rsidP="00BD6358">
                              <w:pPr>
                                <w:jc w:val="center"/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</w:pPr>
                              <w:r w:rsidRPr="000C29D6"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09097459" name="Rectangle 109097459"/>
                        <wps:cNvSpPr>
                          <a:spLocks noChangeArrowheads="1"/>
                        </wps:cNvSpPr>
                        <wps:spPr bwMode="auto">
                          <a:xfrm>
                            <a:off x="268014" y="3168869"/>
                            <a:ext cx="1805798" cy="5847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509C05" w14:textId="77777777" w:rsidR="00BD6358" w:rsidRPr="00BD6358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6"/>
                                  <w:szCs w:val="16"/>
                                </w:rPr>
                              </w:pPr>
                              <w:r w:rsidRPr="00BD6358">
                                <w:rPr>
                                  <w:rFonts w:cs="Tahoma"/>
                                  <w:sz w:val="16"/>
                                  <w:szCs w:val="16"/>
                                </w:rPr>
                                <w:t xml:space="preserve">   Lost to follow-up (n=0)</w:t>
                              </w:r>
                            </w:p>
                            <w:p w14:paraId="767E71B6" w14:textId="77777777" w:rsidR="00BD6358" w:rsidRPr="00BD6358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6"/>
                                  <w:szCs w:val="16"/>
                                </w:rPr>
                              </w:pPr>
                              <w:r w:rsidRPr="00BD6358">
                                <w:rPr>
                                  <w:rFonts w:cs="Tahoma"/>
                                  <w:sz w:val="16"/>
                                  <w:szCs w:val="16"/>
                                </w:rPr>
                                <w:t xml:space="preserve">   Withdrawn (n=1)</w:t>
                              </w:r>
                              <w:r w:rsidRPr="00BD6358">
                                <w:rPr>
                                  <w:rFonts w:ascii="Calibri" w:hAnsi="Calibri"/>
                                  <w:i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6BDD43BB" w14:textId="77777777" w:rsidR="00BD6358" w:rsidRPr="00BD6358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i/>
                                  <w:sz w:val="16"/>
                                  <w:szCs w:val="16"/>
                                </w:rPr>
                              </w:pPr>
                              <w:r w:rsidRPr="00BD6358">
                                <w:rPr>
                                  <w:rFonts w:cs="Tahoma"/>
                                  <w:sz w:val="16"/>
                                  <w:szCs w:val="16"/>
                                </w:rPr>
                                <w:t xml:space="preserve">   Deaths (n=0)</w:t>
                              </w:r>
                              <w:r w:rsidRPr="00BD6358">
                                <w:rPr>
                                  <w:rFonts w:ascii="Calibri" w:hAnsi="Calibri"/>
                                  <w:i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227C5D70" w14:textId="77777777" w:rsidR="00BD6358" w:rsidRP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6"/>
                                  <w:szCs w:val="16"/>
                                </w:rPr>
                              </w:pPr>
                            </w:p>
                            <w:p w14:paraId="181958F2" w14:textId="77777777" w:rsidR="00BD6358" w:rsidRPr="00C3194A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b/>
                                  <w:sz w:val="18"/>
                                </w:rPr>
                              </w:pP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See </w:t>
                              </w:r>
                              <w:r>
                                <w:rPr>
                                  <w:rFonts w:cs="Calibri"/>
                                  <w:i/>
                                  <w:sz w:val="16"/>
                                  <w:szCs w:val="18"/>
                                </w:rPr>
                                <w:t xml:space="preserve">table 7 </w:t>
                              </w: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>for more details</w:t>
                              </w:r>
                            </w:p>
                            <w:p w14:paraId="1F760BCA" w14:textId="77777777" w:rsid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0EAF0FFD" w14:textId="77777777" w:rsidR="00BD6358" w:rsidRPr="009B51F0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83683947" name="Straight Arrow Connector 583683947"/>
                        <wps:cNvCnPr>
                          <a:cxnSpLocks noChangeShapeType="1"/>
                        </wps:cNvCnPr>
                        <wps:spPr bwMode="auto">
                          <a:xfrm>
                            <a:off x="4713890" y="2948152"/>
                            <a:ext cx="0" cy="17993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97339765" name="Rounded Rectangle 96"/>
                        <wps:cNvSpPr>
                          <a:spLocks noChangeArrowheads="1"/>
                        </wps:cNvSpPr>
                        <wps:spPr bwMode="auto">
                          <a:xfrm>
                            <a:off x="2522483" y="4225159"/>
                            <a:ext cx="920669" cy="27602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7E7C566" w14:textId="77777777" w:rsidR="00BD6358" w:rsidRPr="000C29D6" w:rsidRDefault="00BD6358" w:rsidP="00BD6358">
                              <w:pPr>
                                <w:jc w:val="center"/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</w:pPr>
                              <w:r w:rsidRPr="000C29D6"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  <w:t>Analys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364941692" name="Rounded Rectangle 96"/>
                        <wps:cNvSpPr>
                          <a:spLocks noChangeArrowheads="1"/>
                        </wps:cNvSpPr>
                        <wps:spPr bwMode="auto">
                          <a:xfrm>
                            <a:off x="2538248" y="7662042"/>
                            <a:ext cx="920060" cy="27570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2B7F211" w14:textId="77777777" w:rsidR="00BD6358" w:rsidRPr="000C29D6" w:rsidRDefault="00BD6358" w:rsidP="00BD6358">
                              <w:pPr>
                                <w:jc w:val="center"/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</w:pPr>
                              <w:r w:rsidRPr="000C29D6"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  <w:t>Analys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7410723" name="Rounded Rectangle 96"/>
                        <wps:cNvSpPr>
                          <a:spLocks noChangeArrowheads="1"/>
                        </wps:cNvSpPr>
                        <wps:spPr bwMode="auto">
                          <a:xfrm>
                            <a:off x="2286000" y="3294993"/>
                            <a:ext cx="1369934" cy="27104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B446890" w14:textId="77777777" w:rsidR="00BD6358" w:rsidRPr="000C29D6" w:rsidRDefault="00BD6358" w:rsidP="00BD6358">
                              <w:pPr>
                                <w:jc w:val="center"/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</w:pPr>
                              <w:r w:rsidRPr="000C29D6"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  <w:t>Follow-Up at 42 days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244705086" name="Rounded Rectangle 96"/>
                        <wps:cNvSpPr>
                          <a:spLocks noChangeArrowheads="1"/>
                        </wps:cNvSpPr>
                        <wps:spPr bwMode="auto">
                          <a:xfrm>
                            <a:off x="2317531" y="6700345"/>
                            <a:ext cx="1369934" cy="27104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E926AF7" w14:textId="77777777" w:rsidR="00BD6358" w:rsidRPr="000C29D6" w:rsidRDefault="00BD6358" w:rsidP="00BD6358">
                              <w:pPr>
                                <w:jc w:val="center"/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</w:pPr>
                              <w:r w:rsidRPr="000C29D6"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  <w:t>Follow-Up at 6 months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853454405" name="Rectangle 1853454405"/>
                        <wps:cNvSpPr>
                          <a:spLocks noChangeArrowheads="1"/>
                        </wps:cNvSpPr>
                        <wps:spPr bwMode="auto">
                          <a:xfrm>
                            <a:off x="283779" y="2443655"/>
                            <a:ext cx="1805767" cy="506011"/>
                          </a:xfrm>
                          <a:prstGeom prst="rect">
                            <a:avLst/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07291F" w14:textId="77777777" w:rsidR="00BD6358" w:rsidRPr="009B51F0" w:rsidRDefault="00BD6358" w:rsidP="00BD6358">
                              <w:pPr>
                                <w:jc w:val="center"/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Dressing changes with </w:t>
                              </w:r>
                              <w:r w:rsidRPr="003C20D3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normal saline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65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5CC19507" w14:textId="77777777" w:rsidR="00BD6358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097F16AC" w14:textId="77777777" w:rsidR="00BD6358" w:rsidRPr="00C3194A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b/>
                                  <w:sz w:val="18"/>
                                </w:rPr>
                              </w:pP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See </w:t>
                              </w:r>
                              <w:r>
                                <w:rPr>
                                  <w:rFonts w:cs="Calibri"/>
                                  <w:i/>
                                  <w:sz w:val="16"/>
                                  <w:szCs w:val="18"/>
                                </w:rPr>
                                <w:t xml:space="preserve">table 7 </w:t>
                              </w: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>for more details</w:t>
                              </w:r>
                            </w:p>
                            <w:p w14:paraId="6B9571E3" w14:textId="77777777" w:rsid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5F3F1483" w14:textId="77777777" w:rsidR="00BD6358" w:rsidRPr="009B51F0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26389750" name="Rectangle 1826389750"/>
                        <wps:cNvSpPr>
                          <a:spLocks noChangeArrowheads="1"/>
                        </wps:cNvSpPr>
                        <wps:spPr bwMode="auto">
                          <a:xfrm>
                            <a:off x="3799490" y="2443655"/>
                            <a:ext cx="1806037" cy="506102"/>
                          </a:xfrm>
                          <a:prstGeom prst="rect">
                            <a:avLst/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7042DB" w14:textId="77777777" w:rsidR="00BD6358" w:rsidRPr="009B51F0" w:rsidRDefault="00BD6358" w:rsidP="00BD6358">
                              <w:pPr>
                                <w:jc w:val="center"/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Dressing changes with L-PRF matrix (n=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65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77C17D88" w14:textId="77777777" w:rsidR="00BD6358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54F9D087" w14:textId="77777777" w:rsidR="00BD6358" w:rsidRPr="00C3194A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b/>
                                  <w:sz w:val="18"/>
                                </w:rPr>
                              </w:pP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See </w:t>
                              </w:r>
                              <w:r>
                                <w:rPr>
                                  <w:rFonts w:cs="Calibri"/>
                                  <w:i/>
                                  <w:sz w:val="16"/>
                                  <w:szCs w:val="18"/>
                                </w:rPr>
                                <w:t xml:space="preserve">table 7 </w:t>
                              </w: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>for more details</w:t>
                              </w:r>
                            </w:p>
                            <w:p w14:paraId="0EC1AA48" w14:textId="77777777" w:rsid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36AE3A76" w14:textId="77777777" w:rsidR="00BD6358" w:rsidRPr="009B51F0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51794190" name="Rectangle 1951794190"/>
                        <wps:cNvSpPr>
                          <a:spLocks noChangeArrowheads="1"/>
                        </wps:cNvSpPr>
                        <wps:spPr bwMode="auto">
                          <a:xfrm>
                            <a:off x="299536" y="3957146"/>
                            <a:ext cx="1891853" cy="737934"/>
                          </a:xfrm>
                          <a:prstGeom prst="rect">
                            <a:avLst/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82929D" w14:textId="77777777" w:rsidR="00BD6358" w:rsidRPr="00BD6358" w:rsidRDefault="00BD6358" w:rsidP="00BD6358">
                              <w:pPr>
                                <w:spacing w:after="0"/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BD6358">
                                <w:rPr>
                                  <w:rFonts w:cs="Tahoma"/>
                                  <w:sz w:val="16"/>
                                  <w:szCs w:val="16"/>
                                </w:rPr>
                                <w:t xml:space="preserve">   </w:t>
                              </w:r>
                              <w:r w:rsidRPr="00BD6358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Analysed at 42 days (n=65)</w:t>
                              </w:r>
                            </w:p>
                            <w:p w14:paraId="303F6BC6" w14:textId="77777777" w:rsidR="00BD6358" w:rsidRPr="00BD6358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i/>
                                  <w:sz w:val="16"/>
                                  <w:szCs w:val="16"/>
                                </w:rPr>
                              </w:pPr>
                              <w:r w:rsidRPr="00BD6358">
                                <w:rPr>
                                  <w:rFonts w:cs="Tahoma"/>
                                  <w:sz w:val="16"/>
                                  <w:szCs w:val="16"/>
                                </w:rPr>
                                <w:t xml:space="preserve">Note: </w:t>
                              </w:r>
                              <w:r w:rsidRPr="00BD6358">
                                <w:rPr>
                                  <w:rFonts w:cs="Tahoma"/>
                                  <w:i/>
                                  <w:sz w:val="16"/>
                                  <w:szCs w:val="16"/>
                                </w:rPr>
                                <w:t>All participants were included and censored if needed at 42 days or their withdrawal date as appropriate.</w:t>
                              </w:r>
                            </w:p>
                            <w:p w14:paraId="0C166380" w14:textId="77777777" w:rsidR="00BD6358" w:rsidRP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35279184" name="Rectangle 535279184"/>
                        <wps:cNvSpPr>
                          <a:spLocks noChangeArrowheads="1"/>
                        </wps:cNvSpPr>
                        <wps:spPr bwMode="auto">
                          <a:xfrm>
                            <a:off x="3878245" y="3931868"/>
                            <a:ext cx="1957972" cy="737736"/>
                          </a:xfrm>
                          <a:prstGeom prst="rect">
                            <a:avLst/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1D1469" w14:textId="77777777" w:rsidR="00BD6358" w:rsidRPr="008508F1" w:rsidRDefault="00BD6358" w:rsidP="00BD6358">
                              <w:pPr>
                                <w:spacing w:after="0"/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Analysed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at 42 days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65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23A4C801" w14:textId="77777777" w:rsidR="00BD6358" w:rsidRPr="00BD6358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i/>
                                  <w:sz w:val="16"/>
                                  <w:szCs w:val="16"/>
                                </w:rPr>
                              </w:pPr>
                              <w:r w:rsidRPr="00BD6358">
                                <w:rPr>
                                  <w:rFonts w:cs="Tahoma"/>
                                  <w:sz w:val="16"/>
                                  <w:szCs w:val="16"/>
                                </w:rPr>
                                <w:t xml:space="preserve">Note: </w:t>
                              </w:r>
                              <w:r w:rsidRPr="00BD6358">
                                <w:rPr>
                                  <w:rFonts w:cs="Tahoma"/>
                                  <w:i/>
                                  <w:sz w:val="16"/>
                                  <w:szCs w:val="16"/>
                                </w:rPr>
                                <w:t>All participants were included and censored if needed at 42 days or their withdrawal date as appropriate.</w:t>
                              </w:r>
                            </w:p>
                            <w:p w14:paraId="03998943" w14:textId="77777777" w:rsidR="00BD6358" w:rsidRPr="00BD6358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98414057" name="Rectangle 1298414057"/>
                        <wps:cNvSpPr>
                          <a:spLocks noChangeArrowheads="1"/>
                        </wps:cNvSpPr>
                        <wps:spPr bwMode="auto">
                          <a:xfrm>
                            <a:off x="283776" y="4862034"/>
                            <a:ext cx="1805963" cy="6650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DB2CDC" w14:textId="77777777" w:rsidR="00BD6358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Lost to follow-up</w:t>
                              </w: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(n=0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3454C0E0" w14:textId="77777777" w:rsidR="00BD6358" w:rsidRPr="00031E7F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Withdrawn (n=0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)</w:t>
                              </w:r>
                              <w:r w:rsidRPr="002522C9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327819C2" w14:textId="77777777" w:rsidR="00BD6358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Deaths (n=0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)</w:t>
                              </w:r>
                              <w:r w:rsidRPr="002522C9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4480ECC9" w14:textId="77777777" w:rsid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2108B589" w14:textId="77777777" w:rsidR="00BD6358" w:rsidRPr="00C3194A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b/>
                                  <w:sz w:val="18"/>
                                </w:rPr>
                              </w:pP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See </w:t>
                              </w:r>
                              <w:r>
                                <w:rPr>
                                  <w:rFonts w:cs="Calibri"/>
                                  <w:i/>
                                  <w:sz w:val="16"/>
                                  <w:szCs w:val="18"/>
                                </w:rPr>
                                <w:t xml:space="preserve">table 7 </w:t>
                              </w: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>for more details</w:t>
                              </w:r>
                            </w:p>
                            <w:p w14:paraId="66290C6E" w14:textId="77777777" w:rsid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4FCEB2A0" w14:textId="77777777" w:rsidR="00BD6358" w:rsidRPr="009B51F0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34852000" name="Rectangle 934852000"/>
                        <wps:cNvSpPr>
                          <a:spLocks noChangeArrowheads="1"/>
                        </wps:cNvSpPr>
                        <wps:spPr bwMode="auto">
                          <a:xfrm>
                            <a:off x="3894059" y="4871544"/>
                            <a:ext cx="1805767" cy="6463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5C0CA0" w14:textId="77777777" w:rsidR="00BD6358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Lost to follow-up</w:t>
                              </w: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(n=0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2C5D4ED6" w14:textId="77777777" w:rsidR="00BD6358" w:rsidRPr="00031E7F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Withdrawn (n=1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)</w:t>
                              </w:r>
                              <w:r w:rsidRPr="002522C9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12A63333" w14:textId="77777777" w:rsidR="00BD6358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Deaths (n=0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)</w:t>
                              </w:r>
                              <w:r w:rsidRPr="002522C9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0D06DBA2" w14:textId="77777777" w:rsid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5B24A0DA" w14:textId="77777777" w:rsidR="00BD6358" w:rsidRPr="00C3194A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b/>
                                  <w:sz w:val="18"/>
                                </w:rPr>
                              </w:pP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See </w:t>
                              </w:r>
                              <w:r>
                                <w:rPr>
                                  <w:rFonts w:cs="Calibri"/>
                                  <w:i/>
                                  <w:sz w:val="16"/>
                                  <w:szCs w:val="18"/>
                                </w:rPr>
                                <w:t xml:space="preserve">table 7 </w:t>
                              </w: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>for more details</w:t>
                              </w:r>
                            </w:p>
                            <w:p w14:paraId="273BC495" w14:textId="77777777" w:rsid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3AF1457F" w14:textId="77777777" w:rsidR="00BD6358" w:rsidRPr="009B51F0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51081770" name="Rectangle 451081770"/>
                        <wps:cNvSpPr>
                          <a:spLocks noChangeArrowheads="1"/>
                        </wps:cNvSpPr>
                        <wps:spPr bwMode="auto">
                          <a:xfrm>
                            <a:off x="268011" y="5644056"/>
                            <a:ext cx="1897845" cy="791286"/>
                          </a:xfrm>
                          <a:prstGeom prst="rect">
                            <a:avLst/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316225" w14:textId="77777777" w:rsidR="00BD6358" w:rsidRPr="009B51F0" w:rsidRDefault="00BD6358" w:rsidP="00BD6358">
                              <w:pPr>
                                <w:spacing w:after="0"/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Analysed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at 70 days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65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0B8ED865" w14:textId="77777777" w:rsidR="00BD6358" w:rsidRPr="008508F1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i/>
                                  <w:sz w:val="18"/>
                                  <w:szCs w:val="18"/>
                                </w:rPr>
                              </w:pPr>
                              <w:r w:rsidRPr="008508F1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Note:</w:t>
                              </w: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8508F1">
                                <w:rPr>
                                  <w:rFonts w:cs="Tahoma"/>
                                  <w:i/>
                                  <w:sz w:val="16"/>
                                  <w:szCs w:val="18"/>
                                </w:rPr>
                                <w:t xml:space="preserve">All participants were included and censored </w:t>
                              </w:r>
                              <w:r>
                                <w:rPr>
                                  <w:rFonts w:cs="Tahoma"/>
                                  <w:i/>
                                  <w:sz w:val="16"/>
                                  <w:szCs w:val="18"/>
                                </w:rPr>
                                <w:t>if needed at 70</w:t>
                              </w:r>
                              <w:r w:rsidRPr="008508F1">
                                <w:rPr>
                                  <w:rFonts w:cs="Tahoma"/>
                                  <w:i/>
                                  <w:sz w:val="16"/>
                                  <w:szCs w:val="18"/>
                                </w:rPr>
                                <w:t xml:space="preserve"> days or their withdrawal date as appropriate.</w:t>
                              </w:r>
                            </w:p>
                            <w:p w14:paraId="021061F4" w14:textId="77777777" w:rsidR="00BD6358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498A7727" w14:textId="77777777" w:rsidR="00BD6358" w:rsidRPr="00C3194A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b/>
                                  <w:sz w:val="18"/>
                                </w:rPr>
                              </w:pP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See </w:t>
                              </w:r>
                              <w:r>
                                <w:rPr>
                                  <w:rFonts w:cs="Calibri"/>
                                  <w:i/>
                                  <w:sz w:val="16"/>
                                  <w:szCs w:val="18"/>
                                </w:rPr>
                                <w:t xml:space="preserve">table 7 </w:t>
                              </w: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>for more details</w:t>
                              </w:r>
                            </w:p>
                            <w:p w14:paraId="6009DEC5" w14:textId="77777777" w:rsid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75B426F8" w14:textId="77777777" w:rsidR="00BD6358" w:rsidRPr="009B51F0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57356856" name="Rectangle 1057356856"/>
                        <wps:cNvSpPr>
                          <a:spLocks noChangeArrowheads="1"/>
                        </wps:cNvSpPr>
                        <wps:spPr bwMode="auto">
                          <a:xfrm>
                            <a:off x="3909800" y="5618779"/>
                            <a:ext cx="1926357" cy="753500"/>
                          </a:xfrm>
                          <a:prstGeom prst="rect">
                            <a:avLst/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FBE2B3" w14:textId="77777777" w:rsidR="00BD6358" w:rsidRPr="009B51F0" w:rsidRDefault="00BD6358" w:rsidP="00BD6358">
                              <w:pPr>
                                <w:spacing w:after="0"/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Analysed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at 70 days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65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6134B136" w14:textId="77777777" w:rsidR="00BD6358" w:rsidRPr="008508F1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i/>
                                  <w:sz w:val="18"/>
                                  <w:szCs w:val="18"/>
                                </w:rPr>
                              </w:pPr>
                              <w:r w:rsidRPr="008508F1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Note:</w:t>
                              </w: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8508F1">
                                <w:rPr>
                                  <w:rFonts w:cs="Tahoma"/>
                                  <w:i/>
                                  <w:sz w:val="16"/>
                                  <w:szCs w:val="18"/>
                                </w:rPr>
                                <w:t xml:space="preserve">All participants were included and censored </w:t>
                              </w:r>
                              <w:r>
                                <w:rPr>
                                  <w:rFonts w:cs="Tahoma"/>
                                  <w:i/>
                                  <w:sz w:val="16"/>
                                  <w:szCs w:val="18"/>
                                </w:rPr>
                                <w:t>if needed at 70</w:t>
                              </w:r>
                              <w:r w:rsidRPr="008508F1">
                                <w:rPr>
                                  <w:rFonts w:cs="Tahoma"/>
                                  <w:i/>
                                  <w:sz w:val="16"/>
                                  <w:szCs w:val="18"/>
                                </w:rPr>
                                <w:t xml:space="preserve"> days or their withdrawal date as appropriate.</w:t>
                              </w:r>
                            </w:p>
                            <w:p w14:paraId="3D7F49B2" w14:textId="77777777" w:rsidR="00BD6358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573B0CC7" w14:textId="77777777" w:rsidR="00BD6358" w:rsidRPr="00C3194A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b/>
                                  <w:sz w:val="18"/>
                                </w:rPr>
                              </w:pP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See </w:t>
                              </w:r>
                              <w:r>
                                <w:rPr>
                                  <w:rFonts w:cs="Calibri"/>
                                  <w:i/>
                                  <w:sz w:val="16"/>
                                  <w:szCs w:val="18"/>
                                </w:rPr>
                                <w:t xml:space="preserve">table 7 </w:t>
                              </w: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>for more details</w:t>
                              </w:r>
                            </w:p>
                            <w:p w14:paraId="0F660357" w14:textId="77777777" w:rsid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579ADA4D" w14:textId="77777777" w:rsidR="00BD6358" w:rsidRPr="009B51F0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97167216" name="Rectangle 1897167216"/>
                        <wps:cNvSpPr>
                          <a:spLocks noChangeArrowheads="1"/>
                        </wps:cNvSpPr>
                        <wps:spPr bwMode="auto">
                          <a:xfrm>
                            <a:off x="283776" y="6558454"/>
                            <a:ext cx="1805963" cy="6368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77E749" w14:textId="77777777" w:rsidR="00BD6358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Lost to follow-up</w:t>
                              </w: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(n=</w:t>
                              </w: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1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5CF0C8D7" w14:textId="77777777" w:rsidR="00BD6358" w:rsidRPr="00031E7F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Withdrawn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0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)</w:t>
                              </w:r>
                              <w:r w:rsidRPr="002522C9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1C55BA79" w14:textId="77777777" w:rsidR="00BD6358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Deaths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0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)</w:t>
                              </w:r>
                              <w:r w:rsidRPr="002522C9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1FDF69AF" w14:textId="77777777" w:rsid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58E61B1D" w14:textId="77777777" w:rsidR="00BD6358" w:rsidRPr="00C3194A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b/>
                                  <w:sz w:val="18"/>
                                </w:rPr>
                              </w:pP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See </w:t>
                              </w:r>
                              <w:r>
                                <w:rPr>
                                  <w:rFonts w:cs="Calibri"/>
                                  <w:i/>
                                  <w:sz w:val="16"/>
                                  <w:szCs w:val="18"/>
                                </w:rPr>
                                <w:t xml:space="preserve">table 7 </w:t>
                              </w: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>for more details</w:t>
                              </w:r>
                            </w:p>
                            <w:p w14:paraId="0EAB1EC0" w14:textId="77777777" w:rsid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55C75EDA" w14:textId="77777777" w:rsidR="00BD6358" w:rsidRPr="009B51F0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17909513" name="Straight Arrow Connector 1417909513"/>
                        <wps:cNvCnPr>
                          <a:cxnSpLocks noChangeShapeType="1"/>
                        </wps:cNvCnPr>
                        <wps:spPr bwMode="auto">
                          <a:xfrm>
                            <a:off x="1182414" y="7157545"/>
                            <a:ext cx="0" cy="1796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02706925" name="Rectangle 1502706925"/>
                        <wps:cNvSpPr>
                          <a:spLocks noChangeArrowheads="1"/>
                        </wps:cNvSpPr>
                        <wps:spPr bwMode="auto">
                          <a:xfrm>
                            <a:off x="0" y="7305688"/>
                            <a:ext cx="2377442" cy="1094294"/>
                          </a:xfrm>
                          <a:prstGeom prst="rect">
                            <a:avLst/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9211F5" w14:textId="77777777" w:rsidR="00BD6358" w:rsidRPr="009B51F0" w:rsidRDefault="00BD6358" w:rsidP="00BD6358">
                              <w:pPr>
                                <w:spacing w:after="0"/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Analysed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at 6 months follow-up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64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69C7D6B8" w14:textId="77777777" w:rsidR="00BD6358" w:rsidRPr="00AE0AB4" w:rsidRDefault="00BD6358" w:rsidP="00BD6358">
                              <w:pPr>
                                <w:pStyle w:val="ListParagraph1"/>
                                <w:spacing w:after="0"/>
                                <w:ind w:left="0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Excluded from analysis </w:t>
                              </w:r>
                              <w:r w:rsidRPr="00AE0AB4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(n=5)</w:t>
                              </w:r>
                            </w:p>
                            <w:p w14:paraId="32852E35" w14:textId="77777777" w:rsidR="00BD6358" w:rsidRPr="00BD6358" w:rsidRDefault="00BD6358" w:rsidP="00BD6358">
                              <w:pPr>
                                <w:spacing w:after="0"/>
                                <w:rPr>
                                  <w:rFonts w:cstheme="minorHAnsi"/>
                                  <w:i/>
                                  <w:sz w:val="16"/>
                                  <w:szCs w:val="16"/>
                                </w:rPr>
                              </w:pPr>
                              <w:r w:rsidRPr="00BD6358">
                                <w:rPr>
                                  <w:rFonts w:cstheme="minorHAnsi"/>
                                  <w:b/>
                                  <w:bCs/>
                                  <w:sz w:val="16"/>
                                  <w:szCs w:val="16"/>
                                </w:rPr>
                                <w:t>Note:</w:t>
                              </w:r>
                              <w:r w:rsidRPr="00BD6358"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D6358">
                                <w:rPr>
                                  <w:rFonts w:cstheme="minorHAnsi"/>
                                  <w:i/>
                                  <w:sz w:val="16"/>
                                  <w:szCs w:val="16"/>
                                </w:rPr>
                                <w:t>Excluded because their assessment was outside the window of 6 months ±1 month from randomisation. A sensitivity analysis including all participants was conducted.</w:t>
                              </w:r>
                            </w:p>
                            <w:p w14:paraId="3A4A672B" w14:textId="77777777" w:rsidR="00BD6358" w:rsidRPr="00BD6358" w:rsidRDefault="00BD6358" w:rsidP="00BD6358">
                              <w:pPr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</w:pPr>
                            </w:p>
                            <w:p w14:paraId="5364B423" w14:textId="77777777" w:rsidR="00BD6358" w:rsidRPr="00AE0AB4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AE0AB4">
                                <w:rPr>
                                  <w:rFonts w:ascii="Calibri" w:hAnsi="Calibri"/>
                                  <w:i/>
                                  <w:sz w:val="16"/>
                                  <w:szCs w:val="16"/>
                                </w:rPr>
                                <w:t xml:space="preserve">See </w:t>
                              </w:r>
                              <w:r w:rsidRPr="00AE0AB4">
                                <w:rPr>
                                  <w:rFonts w:cs="Calibri"/>
                                  <w:i/>
                                  <w:sz w:val="16"/>
                                  <w:szCs w:val="16"/>
                                </w:rPr>
                                <w:t xml:space="preserve">table 7 </w:t>
                              </w:r>
                              <w:r w:rsidRPr="00AE0AB4">
                                <w:rPr>
                                  <w:rFonts w:ascii="Calibri" w:hAnsi="Calibri"/>
                                  <w:i/>
                                  <w:sz w:val="16"/>
                                  <w:szCs w:val="16"/>
                                </w:rPr>
                                <w:t>for more details</w:t>
                              </w:r>
                            </w:p>
                            <w:p w14:paraId="595F828C" w14:textId="77777777" w:rsidR="00BD6358" w:rsidRPr="00AE0AB4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6"/>
                                  <w:szCs w:val="16"/>
                                </w:rPr>
                              </w:pPr>
                            </w:p>
                            <w:p w14:paraId="40201AE9" w14:textId="77777777" w:rsidR="00BD6358" w:rsidRPr="009B51F0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98646573" name="Straight Arrow Connector 398646573"/>
                        <wps:cNvCnPr>
                          <a:cxnSpLocks noChangeShapeType="1"/>
                        </wps:cNvCnPr>
                        <wps:spPr bwMode="auto">
                          <a:xfrm>
                            <a:off x="4808483" y="7126014"/>
                            <a:ext cx="0" cy="1796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7483002" name="Rectangle 207483002"/>
                        <wps:cNvSpPr>
                          <a:spLocks noChangeArrowheads="1"/>
                        </wps:cNvSpPr>
                        <wps:spPr bwMode="auto">
                          <a:xfrm>
                            <a:off x="3909824" y="6511159"/>
                            <a:ext cx="1805963" cy="6346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3CAA99" w14:textId="77777777" w:rsidR="00BD6358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Lost to follow-up</w:t>
                              </w: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(n=</w:t>
                              </w: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4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3D696E26" w14:textId="77777777" w:rsidR="00BD6358" w:rsidRPr="00031E7F" w:rsidRDefault="00BD6358" w:rsidP="00BD6358">
                              <w:pPr>
                                <w:spacing w:after="0"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Withdrawn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0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)</w:t>
                              </w:r>
                              <w:r w:rsidRPr="002522C9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10B374FC" w14:textId="77777777" w:rsidR="00BD6358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  Deaths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0</w:t>
                              </w:r>
                              <w:r w:rsidRPr="009B51F0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)</w:t>
                              </w:r>
                              <w:r w:rsidRPr="002522C9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4F9B9E78" w14:textId="77777777" w:rsid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201B40E8" w14:textId="77777777" w:rsidR="00BD6358" w:rsidRPr="00C3194A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b/>
                                  <w:sz w:val="18"/>
                                </w:rPr>
                              </w:pP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See </w:t>
                              </w:r>
                              <w:r>
                                <w:rPr>
                                  <w:rFonts w:cs="Calibri"/>
                                  <w:i/>
                                  <w:sz w:val="16"/>
                                  <w:szCs w:val="18"/>
                                </w:rPr>
                                <w:t xml:space="preserve">table 7 </w:t>
                              </w: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>for more details</w:t>
                              </w:r>
                            </w:p>
                            <w:p w14:paraId="5095B98E" w14:textId="77777777" w:rsid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1AFC5C0C" w14:textId="77777777" w:rsidR="00BD6358" w:rsidRPr="009B51F0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80263659" name="Straight Arrow Connector 2080263659"/>
                        <wps:cNvCnPr>
                          <a:cxnSpLocks noChangeShapeType="1"/>
                        </wps:cNvCnPr>
                        <wps:spPr bwMode="auto">
                          <a:xfrm>
                            <a:off x="2916621" y="1371600"/>
                            <a:ext cx="1049032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27439246" name="Rectangle 1727439246"/>
                        <wps:cNvSpPr>
                          <a:spLocks noChangeArrowheads="1"/>
                        </wps:cNvSpPr>
                        <wps:spPr bwMode="auto">
                          <a:xfrm>
                            <a:off x="3831021" y="3137338"/>
                            <a:ext cx="1806036" cy="6011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B6E742" w14:textId="77777777" w:rsidR="00BD6358" w:rsidRPr="00BD6358" w:rsidRDefault="00BD6358" w:rsidP="00BD6358">
                              <w:pPr>
                                <w:spacing w:after="0" w:line="240" w:lineRule="auto"/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</w:pPr>
                              <w:r w:rsidRPr="00BD6358"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  <w:t xml:space="preserve">   Lost to follow-up (n=0)</w:t>
                              </w:r>
                            </w:p>
                            <w:p w14:paraId="4FD292F0" w14:textId="77777777" w:rsidR="00BD6358" w:rsidRPr="00BD6358" w:rsidRDefault="00BD6358" w:rsidP="00BD6358">
                              <w:pPr>
                                <w:spacing w:after="0" w:line="240" w:lineRule="auto"/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</w:pPr>
                              <w:r w:rsidRPr="00BD6358"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  <w:t xml:space="preserve">   Withdrawn (n=2)</w:t>
                              </w:r>
                              <w:r w:rsidRPr="00BD6358">
                                <w:rPr>
                                  <w:rFonts w:cstheme="minorHAnsi"/>
                                  <w:i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5C5BD15C" w14:textId="77777777" w:rsidR="00BD6358" w:rsidRPr="00BD6358" w:rsidRDefault="00BD6358" w:rsidP="00BD6358">
                              <w:pPr>
                                <w:spacing w:after="0" w:line="240" w:lineRule="auto"/>
                                <w:rPr>
                                  <w:rFonts w:cstheme="minorHAnsi"/>
                                  <w:i/>
                                  <w:sz w:val="16"/>
                                  <w:szCs w:val="16"/>
                                </w:rPr>
                              </w:pPr>
                              <w:r w:rsidRPr="00BD6358"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  <w:t xml:space="preserve">   Deaths (n=0)</w:t>
                              </w:r>
                              <w:r w:rsidRPr="00BD6358">
                                <w:rPr>
                                  <w:rFonts w:cstheme="minorHAnsi"/>
                                  <w:i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497B9DE6" w14:textId="77777777" w:rsidR="00BD6358" w:rsidRPr="00BD6358" w:rsidRDefault="00BD6358" w:rsidP="00BD6358">
                              <w:pPr>
                                <w:spacing w:line="240" w:lineRule="auto"/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</w:pPr>
                            </w:p>
                            <w:p w14:paraId="2665547A" w14:textId="77777777" w:rsidR="00BD6358" w:rsidRPr="00C3194A" w:rsidRDefault="00BD6358" w:rsidP="00BD6358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b/>
                                  <w:sz w:val="18"/>
                                </w:rPr>
                              </w:pP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 xml:space="preserve">See </w:t>
                              </w:r>
                              <w:r>
                                <w:rPr>
                                  <w:rFonts w:cs="Calibri"/>
                                  <w:i/>
                                  <w:sz w:val="16"/>
                                  <w:szCs w:val="18"/>
                                </w:rPr>
                                <w:t xml:space="preserve">table 7 </w:t>
                              </w:r>
                              <w:r w:rsidRPr="00C3194A">
                                <w:rPr>
                                  <w:rFonts w:ascii="Calibri" w:hAnsi="Calibri"/>
                                  <w:i/>
                                  <w:sz w:val="16"/>
                                  <w:szCs w:val="18"/>
                                </w:rPr>
                                <w:t>for more details</w:t>
                              </w:r>
                            </w:p>
                            <w:p w14:paraId="18669095" w14:textId="77777777" w:rsidR="00BD6358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  <w:p w14:paraId="31C569D0" w14:textId="77777777" w:rsidR="00BD6358" w:rsidRPr="009B51F0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06048799" name="Rounded Rectangle 96"/>
                        <wps:cNvSpPr>
                          <a:spLocks noChangeArrowheads="1"/>
                        </wps:cNvSpPr>
                        <wps:spPr bwMode="auto">
                          <a:xfrm>
                            <a:off x="2333297" y="5060731"/>
                            <a:ext cx="1369695" cy="27051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BEF4801" w14:textId="77777777" w:rsidR="00BD6358" w:rsidRPr="000C29D6" w:rsidRDefault="00BD6358" w:rsidP="00BD6358">
                              <w:pPr>
                                <w:jc w:val="center"/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</w:pPr>
                              <w:r w:rsidRPr="000C29D6"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  <w:t>Follow-Up at 70 days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729771897" name="Rounded Rectangle 96"/>
                        <wps:cNvSpPr>
                          <a:spLocks noChangeArrowheads="1"/>
                        </wps:cNvSpPr>
                        <wps:spPr bwMode="auto">
                          <a:xfrm>
                            <a:off x="2538248" y="5833242"/>
                            <a:ext cx="920115" cy="27495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C3C9FE8" w14:textId="77777777" w:rsidR="00BD6358" w:rsidRPr="000C29D6" w:rsidRDefault="00BD6358" w:rsidP="00BD6358">
                              <w:pPr>
                                <w:jc w:val="center"/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</w:pPr>
                              <w:r w:rsidRPr="000C29D6">
                                <w:rPr>
                                  <w:rFonts w:cs="Tahoma"/>
                                  <w:color w:val="2E74B5"/>
                                  <w:sz w:val="18"/>
                                  <w:szCs w:val="18"/>
                                </w:rPr>
                                <w:t>Analys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802553463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3704874" y="7283669"/>
                            <a:ext cx="2247099" cy="1036955"/>
                          </a:xfrm>
                          <a:prstGeom prst="rect">
                            <a:avLst/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7FEBEA" w14:textId="77777777" w:rsidR="00BD6358" w:rsidRPr="009B51F0" w:rsidRDefault="00BD6358" w:rsidP="00BD6358">
                              <w:pPr>
                                <w:spacing w:after="0"/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Analysed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at 6 months follow-up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61</w:t>
                              </w:r>
                              <w:r w:rsidRPr="009B51F0">
                                <w:rPr>
                                  <w:rFonts w:cs="Tahoma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358A5670" w14:textId="77777777" w:rsidR="00BD6358" w:rsidRPr="00AE0AB4" w:rsidRDefault="00BD6358" w:rsidP="00BD6358">
                              <w:pPr>
                                <w:pStyle w:val="ListParagraph1"/>
                                <w:spacing w:after="0"/>
                                <w:ind w:left="360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 xml:space="preserve">Excluded from analysis </w:t>
                              </w:r>
                              <w:r w:rsidRPr="00AE0AB4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(n=</w:t>
                              </w:r>
                              <w:r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0</w:t>
                              </w:r>
                              <w:r w:rsidRPr="00AE0AB4"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1722C5C8" w14:textId="77777777" w:rsidR="00BD6358" w:rsidRPr="00AE0AB4" w:rsidRDefault="00BD6358" w:rsidP="00BD6358">
                              <w:pPr>
                                <w:rPr>
                                  <w:rFonts w:cs="Tahoma"/>
                                  <w:sz w:val="16"/>
                                  <w:szCs w:val="16"/>
                                </w:rPr>
                              </w:pPr>
                            </w:p>
                            <w:p w14:paraId="2C0A3AE3" w14:textId="77777777" w:rsidR="00BD6358" w:rsidRPr="00AE0AB4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6"/>
                                  <w:szCs w:val="16"/>
                                </w:rPr>
                              </w:pPr>
                            </w:p>
                            <w:p w14:paraId="1F81D6E8" w14:textId="77777777" w:rsidR="00BD6358" w:rsidRPr="009B51F0" w:rsidRDefault="00BD6358" w:rsidP="00BD6358">
                              <w:pPr>
                                <w:spacing w:line="240" w:lineRule="auto"/>
                                <w:rPr>
                                  <w:rFonts w:cs="Tahoma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AFA863" id="Group 1" o:spid="_x0000_s1026" style="position:absolute;margin-left:416.15pt;margin-top:0;width:467.35pt;height:610.8pt;z-index:251661312;mso-position-horizontal:right;mso-position-horizontal-relative:margin;mso-width-relative:margin;mso-height-relative:margin" coordsize="64390,839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">
                <v:rect id="Rectangle 2122122386" o:spid="_x0000_s1027" style="position:absolute;left:39722;top:10644;width:24668;height:10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">
                  <v:textbox inset=",7.2pt,,7.2pt">
                    <w:txbxContent>
                      <w:p w14:paraId="32443DE9" w14:textId="77777777" w:rsidR="00BD6358" w:rsidRPr="009B51F0" w:rsidRDefault="00BD6358" w:rsidP="00BD6358">
                        <w:pPr>
                          <w:spacing w:after="0"/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Not randomised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2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  <w:p w14:paraId="7F07D3DB" w14:textId="77777777" w:rsidR="00BD6358" w:rsidRDefault="00BD6358" w:rsidP="00BD6358">
                        <w:pPr>
                          <w:pStyle w:val="ListParagraph1"/>
                          <w:spacing w:after="0"/>
                          <w:ind w:left="-76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>Not leprosy patient=1</w:t>
                        </w:r>
                      </w:p>
                      <w:p w14:paraId="6A576BF2" w14:textId="77777777" w:rsidR="00BD6358" w:rsidRPr="00042C7E" w:rsidRDefault="00BD6358" w:rsidP="00BD6358">
                        <w:pPr>
                          <w:pStyle w:val="ListParagraph1"/>
                          <w:spacing w:after="0"/>
                          <w:ind w:left="-76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 w:rsidRPr="001D27EA">
                          <w:rPr>
                            <w:rFonts w:cs="Tahoma"/>
                            <w:sz w:val="18"/>
                            <w:szCs w:val="18"/>
                          </w:rPr>
                          <w:t>During baseline data collection clinical team observed and decided to close the wound by suturing</w:t>
                        </w: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>=1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11501054" o:spid="_x0000_s1028" type="#_x0000_t32" style="position:absolute;left:11981;top:37679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">
                  <v:stroke endarrow="block"/>
                  <v:shadow color="#ccc"/>
                </v:shape>
                <v:shape id="Straight Arrow Connector 1786120730" o:spid="_x0000_s1029" type="#_x0000_t32" style="position:absolute;left:11824;top:47296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">
                  <v:stroke endarrow="block"/>
                  <v:shadow color="#ccc"/>
                </v:shape>
                <v:shape id="Straight Arrow Connector 638108663" o:spid="_x0000_s1030" type="#_x0000_t32" style="position:absolute;left:11666;top:55179;width:0;height:17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">
                  <v:stroke endarrow="block"/>
                  <v:shadow color="#ccc"/>
                </v:shape>
                <v:shape id="Straight Arrow Connector 25900060" o:spid="_x0000_s1031" type="#_x0000_t32" style="position:absolute;left:11981;top:64008;width:0;height:17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">
                  <v:stroke endarrow="block"/>
                  <v:shadow color="#ccc"/>
                </v:shape>
                <v:shape id="Straight Arrow Connector 1013759369" o:spid="_x0000_s1032" type="#_x0000_t32" style="position:absolute;left:47611;top:37521;width:0;height:17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">
                  <v:stroke endarrow="block"/>
                  <v:shadow color="#ccc"/>
                </v:shape>
                <v:shape id="Straight Arrow Connector 1669634485" o:spid="_x0000_s1033" type="#_x0000_t32" style="position:absolute;left:47927;top:46823;width:0;height:17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">
                  <v:stroke endarrow="block"/>
                  <v:shadow color="#ccc"/>
                </v:shape>
                <v:shape id="Straight Arrow Connector 1158229341" o:spid="_x0000_s1034" type="#_x0000_t32" style="position:absolute;left:47927;top:54391;width:0;height:17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">
                  <v:stroke endarrow="block"/>
                  <v:shadow color="#ccc"/>
                </v:shape>
                <v:shape id="Straight Arrow Connector 443197324" o:spid="_x0000_s1035" type="#_x0000_t32" style="position:absolute;left:47927;top:63377;width:0;height:17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">
                  <v:stroke endarrow="block"/>
                  <v:shadow color="#ccc"/>
                </v:shape>
                <v:shape id="Straight Arrow Connector 1801911277" o:spid="_x0000_s1036" type="#_x0000_t32" style="position:absolute;left:11824;top:29639;width:0;height:17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">
                  <v:stroke endarrow="block"/>
                  <v:shadow color="#ccc"/>
                </v:shape>
                <v:rect id="Rectangle 1928005421" o:spid="_x0000_s1037" style="position:absolute;left:20652;width:17136;height:3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">
                  <v:textbox inset=",7.2pt,,7.2pt">
                    <w:txbxContent>
                      <w:p w14:paraId="281E99AD" w14:textId="77777777" w:rsidR="00BD6358" w:rsidRPr="009B51F0" w:rsidRDefault="00BD6358" w:rsidP="00BD6358">
                        <w:pPr>
                          <w:jc w:val="center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Assessed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  <w:lang w:val="en-CA"/>
                          </w:rPr>
                          <w:t xml:space="preserve"> for eligibility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  <w:lang w:val="en-CA"/>
                          </w:rPr>
                          <w:t>(n=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  <w:lang w:val="en-CA"/>
                          </w:rPr>
                          <w:t>283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1941039758" o:spid="_x0000_s1038" type="#_x0000_t32" style="position:absolute;left:29008;top:3468;width:0;height:59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">
                  <v:stroke endarrow="block"/>
                  <v:shadow color="#ccc"/>
                </v:shape>
                <v:rect id="Rectangle 496662409" o:spid="_x0000_s1039" style="position:absolute;left:39256;top:1237;width:24975;height:82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">
                  <v:textbox inset=",7.2pt,,7.2pt">
                    <w:txbxContent>
                      <w:p w14:paraId="77C47ECC" w14:textId="77777777" w:rsidR="00BD6358" w:rsidRPr="009B51F0" w:rsidRDefault="00BD6358" w:rsidP="00BD6358">
                        <w:pPr>
                          <w:spacing w:after="0"/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Excluded (n=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151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  <w:p w14:paraId="48414488" w14:textId="77777777" w:rsidR="00BD6358" w:rsidRPr="009D29B1" w:rsidRDefault="00BD6358" w:rsidP="00BD6358">
                        <w:pPr>
                          <w:spacing w:after="0" w:line="240" w:lineRule="auto"/>
                          <w:contextualSpacing/>
                          <w:rPr>
                            <w:rFonts w:ascii="Calibri" w:eastAsia="Times New Roman" w:hAnsi="Calibri" w:cs="Times New Roman"/>
                            <w:sz w:val="18"/>
                            <w:szCs w:val="18"/>
                          </w:rPr>
                        </w:pPr>
                        <w:r w:rsidRPr="009D29B1">
                          <w:rPr>
                            <w:rFonts w:ascii="Calibri" w:eastAsia="Times New Roman" w:hAnsi="Calibri" w:cs="Times New Roman"/>
                            <w:sz w:val="18"/>
                            <w:szCs w:val="18"/>
                          </w:rPr>
                          <w:t>Not meeting inclusion or meeting exclusion criteria (n=</w:t>
                        </w:r>
                        <w:r>
                          <w:rPr>
                            <w:rFonts w:ascii="Calibri" w:eastAsia="Times New Roman" w:hAnsi="Calibri" w:cs="Times New Roman"/>
                            <w:sz w:val="18"/>
                            <w:szCs w:val="18"/>
                          </w:rPr>
                          <w:t>141</w:t>
                        </w:r>
                        <w:r w:rsidRPr="009D29B1">
                          <w:rPr>
                            <w:rFonts w:ascii="Calibri" w:eastAsia="Times New Roman" w:hAnsi="Calibri" w:cs="Times New Roman"/>
                            <w:sz w:val="18"/>
                            <w:szCs w:val="18"/>
                          </w:rPr>
                          <w:t>)</w:t>
                        </w:r>
                      </w:p>
                      <w:p w14:paraId="0AEEE8F4" w14:textId="77777777" w:rsidR="00BD6358" w:rsidRPr="009D29B1" w:rsidRDefault="00BD6358" w:rsidP="00BD6358">
                        <w:pPr>
                          <w:spacing w:after="0" w:line="240" w:lineRule="auto"/>
                          <w:contextualSpacing/>
                          <w:rPr>
                            <w:rFonts w:ascii="Calibri" w:eastAsia="Times New Roman" w:hAnsi="Calibri" w:cs="Times New Roman"/>
                            <w:sz w:val="18"/>
                            <w:szCs w:val="18"/>
                          </w:rPr>
                        </w:pPr>
                        <w:r w:rsidRPr="009D29B1">
                          <w:rPr>
                            <w:rFonts w:ascii="Calibri" w:eastAsia="Times New Roman" w:hAnsi="Calibri" w:cs="Times New Roman"/>
                            <w:sz w:val="18"/>
                            <w:szCs w:val="18"/>
                          </w:rPr>
                          <w:t>Declined to participate (n=</w:t>
                        </w:r>
                        <w:r>
                          <w:rPr>
                            <w:rFonts w:ascii="Calibri" w:eastAsia="Times New Roman" w:hAnsi="Calibri" w:cs="Times New Roman"/>
                            <w:sz w:val="18"/>
                            <w:szCs w:val="18"/>
                          </w:rPr>
                          <w:t>10</w:t>
                        </w:r>
                        <w:r w:rsidRPr="009D29B1">
                          <w:rPr>
                            <w:rFonts w:ascii="Calibri" w:eastAsia="Times New Roman" w:hAnsi="Calibri" w:cs="Times New Roman"/>
                            <w:sz w:val="18"/>
                            <w:szCs w:val="18"/>
                          </w:rPr>
                          <w:t>)</w:t>
                        </w:r>
                      </w:p>
                      <w:p w14:paraId="0A6BA06D" w14:textId="77777777" w:rsidR="00BD6358" w:rsidRPr="009D29B1" w:rsidRDefault="00BD6358" w:rsidP="00BD6358">
                        <w:pPr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oundrect id="Rounded Rectangle 96" o:spid="_x0000_s1040" style="position:absolute;left:2995;top:315;width:8370;height:276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" fillcolor="#a9c7fd">
                  <v:textbox inset="3.6pt,,3.6pt">
                    <w:txbxContent>
                      <w:p w14:paraId="47A3CECC" w14:textId="77777777" w:rsidR="00BD6358" w:rsidRPr="000C29D6" w:rsidRDefault="00BD6358" w:rsidP="00BD6358">
                        <w:pPr>
                          <w:jc w:val="center"/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</w:pPr>
                        <w:bookmarkStart w:id="2" w:name="_Toc43714296"/>
                        <w:bookmarkStart w:id="3" w:name="_Toc43714757"/>
                        <w:r w:rsidRPr="000C29D6"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  <w:t>Enrolment</w:t>
                        </w:r>
                        <w:bookmarkEnd w:id="2"/>
                        <w:bookmarkEnd w:id="3"/>
                      </w:p>
                    </w:txbxContent>
                  </v:textbox>
                </v:roundrect>
                <v:shape id="Straight Arrow Connector 1137636584" o:spid="_x0000_s1041" type="#_x0000_t32" style="position:absolute;left:28850;top:5990;width:1048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">
                  <v:stroke endarrow="block"/>
                  <v:shadow color="#ccc"/>
                </v:shape>
                <v:rect id="Rectangle 1136725224" o:spid="_x0000_s1042" style="position:absolute;left:21914;top:9144;width:14522;height:3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">
                  <v:textbox inset=",7.2pt,,7.2pt">
                    <w:txbxContent>
                      <w:p w14:paraId="4E85C230" w14:textId="77777777" w:rsidR="00BD6358" w:rsidRPr="009B51F0" w:rsidRDefault="00BD6358" w:rsidP="00BD6358">
                        <w:pPr>
                          <w:widowControl w:val="0"/>
                          <w:jc w:val="center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Consented (n=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132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742125456" o:spid="_x0000_s1043" type="#_x0000_t32" style="position:absolute;left:29008;top:12454;width:0;height:35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">
                  <v:stroke endarrow="block"/>
                  <v:shadow color="#ccc"/>
                </v:shape>
                <v:line id="Straight Connector 561886603" o:spid="_x0000_s1044" style="position:absolute;flip:x;visibility:visible;mso-wrap-style:square" from="29166,19233" to="29185,218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" strokecolor="windowText" strokeweight=".5pt">
                  <v:stroke joinstyle="miter"/>
                </v:lin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887891981" o:spid="_x0000_s1045" type="#_x0000_t33" style="position:absolute;left:11666;top:21914;width:17504;height:2427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">
                  <v:stroke endarrow="block"/>
                  <v:shadow color="#ccc"/>
                </v:shape>
                <v:shape id="Connector: Elbow 2139657699" o:spid="_x0000_s1046" type="#_x0000_t33" style="position:absolute;left:29166;top:21914;width:17504;height:242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">
                  <v:stroke endarrow="block"/>
                  <v:shadow color="#ccc"/>
                </v:shape>
                <v:rect id="Rectangle 1809297472" o:spid="_x0000_s1047" style="position:absolute;left:21914;top:16080;width:14522;height:3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">
                  <v:textbox inset=",7.2pt,,7.2pt">
                    <w:txbxContent>
                      <w:p w14:paraId="10BF40C7" w14:textId="77777777" w:rsidR="00BD6358" w:rsidRPr="009B51F0" w:rsidRDefault="00BD6358" w:rsidP="00BD6358">
                        <w:pPr>
                          <w:widowControl w:val="0"/>
                          <w:jc w:val="center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Randomised (n=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130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roundrect id="Rounded Rectangle 96" o:spid="_x0000_s1048" style="position:absolute;left:25224;top:26013;width:9207;height:276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" fillcolor="#a9c7fd">
                  <v:textbox inset="3.6pt,,3.6pt">
                    <w:txbxContent>
                      <w:p w14:paraId="634AD6A6" w14:textId="77777777" w:rsidR="00BD6358" w:rsidRPr="000C29D6" w:rsidRDefault="00BD6358" w:rsidP="00BD6358">
                        <w:pPr>
                          <w:jc w:val="center"/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</w:pPr>
                        <w:r w:rsidRPr="000C29D6"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  <w:t>Allocation</w:t>
                        </w:r>
                      </w:p>
                    </w:txbxContent>
                  </v:textbox>
                </v:roundrect>
                <v:rect id="Rectangle 109097459" o:spid="_x0000_s1049" style="position:absolute;left:2680;top:31688;width:18058;height:5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">
                  <v:textbox inset=",7.2pt,,7.2pt">
                    <w:txbxContent>
                      <w:p w14:paraId="73509C05" w14:textId="77777777" w:rsidR="00BD6358" w:rsidRPr="00BD6358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6"/>
                            <w:szCs w:val="16"/>
                          </w:rPr>
                        </w:pPr>
                        <w:r w:rsidRPr="00BD6358">
                          <w:rPr>
                            <w:rFonts w:cs="Tahoma"/>
                            <w:sz w:val="16"/>
                            <w:szCs w:val="16"/>
                          </w:rPr>
                          <w:t xml:space="preserve">   Lost to follow-up (n=0)</w:t>
                        </w:r>
                      </w:p>
                      <w:p w14:paraId="767E71B6" w14:textId="77777777" w:rsidR="00BD6358" w:rsidRPr="00BD6358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6"/>
                            <w:szCs w:val="16"/>
                          </w:rPr>
                        </w:pPr>
                        <w:r w:rsidRPr="00BD6358">
                          <w:rPr>
                            <w:rFonts w:cs="Tahoma"/>
                            <w:sz w:val="16"/>
                            <w:szCs w:val="16"/>
                          </w:rPr>
                          <w:t xml:space="preserve">   Withdrawn (n=1)</w:t>
                        </w:r>
                        <w:r w:rsidRPr="00BD6358">
                          <w:rPr>
                            <w:rFonts w:ascii="Calibri" w:hAnsi="Calibri"/>
                            <w:i/>
                            <w:sz w:val="16"/>
                            <w:szCs w:val="16"/>
                          </w:rPr>
                          <w:t xml:space="preserve"> </w:t>
                        </w:r>
                      </w:p>
                      <w:p w14:paraId="6BDD43BB" w14:textId="77777777" w:rsidR="00BD6358" w:rsidRPr="00BD6358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i/>
                            <w:sz w:val="16"/>
                            <w:szCs w:val="16"/>
                          </w:rPr>
                        </w:pPr>
                        <w:r w:rsidRPr="00BD6358">
                          <w:rPr>
                            <w:rFonts w:cs="Tahoma"/>
                            <w:sz w:val="16"/>
                            <w:szCs w:val="16"/>
                          </w:rPr>
                          <w:t xml:space="preserve">   Deaths (n=0)</w:t>
                        </w:r>
                        <w:r w:rsidRPr="00BD6358">
                          <w:rPr>
                            <w:rFonts w:ascii="Calibri" w:hAnsi="Calibri"/>
                            <w:i/>
                            <w:sz w:val="16"/>
                            <w:szCs w:val="16"/>
                          </w:rPr>
                          <w:t xml:space="preserve"> </w:t>
                        </w:r>
                      </w:p>
                      <w:p w14:paraId="227C5D70" w14:textId="77777777" w:rsidR="00BD6358" w:rsidRP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6"/>
                            <w:szCs w:val="16"/>
                          </w:rPr>
                        </w:pPr>
                      </w:p>
                      <w:p w14:paraId="181958F2" w14:textId="77777777" w:rsidR="00BD6358" w:rsidRPr="00C3194A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b/>
                            <w:sz w:val="18"/>
                          </w:rPr>
                        </w:pP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See </w:t>
                        </w:r>
                        <w:r>
                          <w:rPr>
                            <w:rFonts w:cs="Calibri"/>
                            <w:i/>
                            <w:sz w:val="16"/>
                            <w:szCs w:val="18"/>
                          </w:rPr>
                          <w:t xml:space="preserve">table 7 </w:t>
                        </w: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>for more details</w:t>
                        </w:r>
                      </w:p>
                      <w:p w14:paraId="1F760BCA" w14:textId="77777777" w:rsid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0EAF0FFD" w14:textId="77777777" w:rsidR="00BD6358" w:rsidRPr="009B51F0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shape id="Straight Arrow Connector 583683947" o:spid="_x0000_s1050" type="#_x0000_t32" style="position:absolute;left:47138;top:29481;width:0;height:17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">
                  <v:stroke endarrow="block"/>
                  <v:shadow color="#ccc"/>
                </v:shape>
                <v:roundrect id="Rounded Rectangle 96" o:spid="_x0000_s1051" style="position:absolute;left:25224;top:42251;width:9207;height:276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" fillcolor="#a9c7fd">
                  <v:textbox inset="3.6pt,,3.6pt">
                    <w:txbxContent>
                      <w:p w14:paraId="77E7C566" w14:textId="77777777" w:rsidR="00BD6358" w:rsidRPr="000C29D6" w:rsidRDefault="00BD6358" w:rsidP="00BD6358">
                        <w:pPr>
                          <w:jc w:val="center"/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</w:pPr>
                        <w:r w:rsidRPr="000C29D6"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  <w:t>Analysed</w:t>
                        </w:r>
                      </w:p>
                    </w:txbxContent>
                  </v:textbox>
                </v:roundrect>
                <v:roundrect id="Rounded Rectangle 96" o:spid="_x0000_s1052" style="position:absolute;left:25382;top:76620;width:9201;height:275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" fillcolor="#a9c7fd">
                  <v:textbox inset="3.6pt,,3.6pt">
                    <w:txbxContent>
                      <w:p w14:paraId="62B7F211" w14:textId="77777777" w:rsidR="00BD6358" w:rsidRPr="000C29D6" w:rsidRDefault="00BD6358" w:rsidP="00BD6358">
                        <w:pPr>
                          <w:jc w:val="center"/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</w:pPr>
                        <w:r w:rsidRPr="000C29D6"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  <w:t>Analysed</w:t>
                        </w:r>
                      </w:p>
                    </w:txbxContent>
                  </v:textbox>
                </v:roundrect>
                <v:roundrect id="Rounded Rectangle 96" o:spid="_x0000_s1053" style="position:absolute;left:22860;top:32949;width:13699;height:271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" fillcolor="#a9c7fd">
                  <v:textbox inset="3.6pt,,3.6pt">
                    <w:txbxContent>
                      <w:p w14:paraId="1B446890" w14:textId="77777777" w:rsidR="00BD6358" w:rsidRPr="000C29D6" w:rsidRDefault="00BD6358" w:rsidP="00BD6358">
                        <w:pPr>
                          <w:jc w:val="center"/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</w:pPr>
                        <w:r w:rsidRPr="000C29D6"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  <w:t>Follow-Up at 42 days</w:t>
                        </w:r>
                      </w:p>
                    </w:txbxContent>
                  </v:textbox>
                </v:roundrect>
                <v:roundrect id="Rounded Rectangle 96" o:spid="_x0000_s1054" style="position:absolute;left:23175;top:67003;width:13699;height:271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" fillcolor="#a9c7fd">
                  <v:textbox inset="3.6pt,,3.6pt">
                    <w:txbxContent>
                      <w:p w14:paraId="0E926AF7" w14:textId="77777777" w:rsidR="00BD6358" w:rsidRPr="000C29D6" w:rsidRDefault="00BD6358" w:rsidP="00BD6358">
                        <w:pPr>
                          <w:jc w:val="center"/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</w:pPr>
                        <w:r w:rsidRPr="000C29D6"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  <w:t>Follow-Up at 6 months</w:t>
                        </w:r>
                      </w:p>
                    </w:txbxContent>
                  </v:textbox>
                </v:roundrect>
                <v:rect id="Rectangle 1853454405" o:spid="_x0000_s1055" style="position:absolute;left:2837;top:24436;width:18058;height:5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" fillcolor="#dae3f3">
                  <v:textbox inset=",7.2pt,,7.2pt">
                    <w:txbxContent>
                      <w:p w14:paraId="7B07291F" w14:textId="77777777" w:rsidR="00BD6358" w:rsidRPr="009B51F0" w:rsidRDefault="00BD6358" w:rsidP="00BD6358">
                        <w:pPr>
                          <w:jc w:val="center"/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 xml:space="preserve">Dressing changes with </w:t>
                        </w:r>
                        <w:r w:rsidRPr="003C20D3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normal saline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65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  <w:p w14:paraId="5CC19507" w14:textId="77777777" w:rsidR="00BD6358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097F16AC" w14:textId="77777777" w:rsidR="00BD6358" w:rsidRPr="00C3194A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b/>
                            <w:sz w:val="18"/>
                          </w:rPr>
                        </w:pP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See </w:t>
                        </w:r>
                        <w:r>
                          <w:rPr>
                            <w:rFonts w:cs="Calibri"/>
                            <w:i/>
                            <w:sz w:val="16"/>
                            <w:szCs w:val="18"/>
                          </w:rPr>
                          <w:t xml:space="preserve">table 7 </w:t>
                        </w: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>for more details</w:t>
                        </w:r>
                      </w:p>
                      <w:p w14:paraId="6B9571E3" w14:textId="77777777" w:rsid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5F3F1483" w14:textId="77777777" w:rsidR="00BD6358" w:rsidRPr="009B51F0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1826389750" o:spid="_x0000_s1056" style="position:absolute;left:37994;top:24436;width:18061;height:5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" fillcolor="#dae3f3">
                  <v:textbox inset=",7.2pt,,7.2pt">
                    <w:txbxContent>
                      <w:p w14:paraId="127042DB" w14:textId="77777777" w:rsidR="00BD6358" w:rsidRPr="009B51F0" w:rsidRDefault="00BD6358" w:rsidP="00BD6358">
                        <w:pPr>
                          <w:jc w:val="center"/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Dressing changes with L-PRF matrix (n=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65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  <w:p w14:paraId="77C17D88" w14:textId="77777777" w:rsidR="00BD6358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54F9D087" w14:textId="77777777" w:rsidR="00BD6358" w:rsidRPr="00C3194A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b/>
                            <w:sz w:val="18"/>
                          </w:rPr>
                        </w:pP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See </w:t>
                        </w:r>
                        <w:r>
                          <w:rPr>
                            <w:rFonts w:cs="Calibri"/>
                            <w:i/>
                            <w:sz w:val="16"/>
                            <w:szCs w:val="18"/>
                          </w:rPr>
                          <w:t xml:space="preserve">table 7 </w:t>
                        </w: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>for more details</w:t>
                        </w:r>
                      </w:p>
                      <w:p w14:paraId="0EC1AA48" w14:textId="77777777" w:rsid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36AE3A76" w14:textId="77777777" w:rsidR="00BD6358" w:rsidRPr="009B51F0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1951794190" o:spid="_x0000_s1057" style="position:absolute;left:2995;top:39571;width:18918;height:73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" fillcolor="#dae3f3">
                  <v:textbox inset=",7.2pt,,7.2pt">
                    <w:txbxContent>
                      <w:p w14:paraId="5482929D" w14:textId="77777777" w:rsidR="00BD6358" w:rsidRPr="00BD6358" w:rsidRDefault="00BD6358" w:rsidP="00BD6358">
                        <w:pPr>
                          <w:spacing w:after="0"/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BD6358">
                          <w:rPr>
                            <w:rFonts w:cs="Tahoma"/>
                            <w:sz w:val="16"/>
                            <w:szCs w:val="16"/>
                          </w:rPr>
                          <w:t xml:space="preserve">   </w:t>
                        </w:r>
                        <w:r w:rsidRPr="00BD6358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Analysed at 42 days (n=65)</w:t>
                        </w:r>
                      </w:p>
                      <w:p w14:paraId="303F6BC6" w14:textId="77777777" w:rsidR="00BD6358" w:rsidRPr="00BD6358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i/>
                            <w:sz w:val="16"/>
                            <w:szCs w:val="16"/>
                          </w:rPr>
                        </w:pPr>
                        <w:r w:rsidRPr="00BD6358">
                          <w:rPr>
                            <w:rFonts w:cs="Tahoma"/>
                            <w:sz w:val="16"/>
                            <w:szCs w:val="16"/>
                          </w:rPr>
                          <w:t xml:space="preserve">Note: </w:t>
                        </w:r>
                        <w:r w:rsidRPr="00BD6358">
                          <w:rPr>
                            <w:rFonts w:cs="Tahoma"/>
                            <w:i/>
                            <w:sz w:val="16"/>
                            <w:szCs w:val="16"/>
                          </w:rPr>
                          <w:t>All participants were included and censored if needed at 42 days or their withdrawal date as appropriate.</w:t>
                        </w:r>
                      </w:p>
                      <w:p w14:paraId="0C166380" w14:textId="77777777" w:rsidR="00BD6358" w:rsidRP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rect id="Rectangle 535279184" o:spid="_x0000_s1058" style="position:absolute;left:38782;top:39318;width:19580;height:73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" fillcolor="#dae3f3">
                  <v:textbox inset=",7.2pt,,7.2pt">
                    <w:txbxContent>
                      <w:p w14:paraId="111D1469" w14:textId="77777777" w:rsidR="00BD6358" w:rsidRPr="008508F1" w:rsidRDefault="00BD6358" w:rsidP="00BD6358">
                        <w:pPr>
                          <w:spacing w:after="0"/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Analysed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 xml:space="preserve"> at 42 days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65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  <w:p w14:paraId="23A4C801" w14:textId="77777777" w:rsidR="00BD6358" w:rsidRPr="00BD6358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i/>
                            <w:sz w:val="16"/>
                            <w:szCs w:val="16"/>
                          </w:rPr>
                        </w:pPr>
                        <w:r w:rsidRPr="00BD6358">
                          <w:rPr>
                            <w:rFonts w:cs="Tahoma"/>
                            <w:sz w:val="16"/>
                            <w:szCs w:val="16"/>
                          </w:rPr>
                          <w:t xml:space="preserve">Note: </w:t>
                        </w:r>
                        <w:r w:rsidRPr="00BD6358">
                          <w:rPr>
                            <w:rFonts w:cs="Tahoma"/>
                            <w:i/>
                            <w:sz w:val="16"/>
                            <w:szCs w:val="16"/>
                          </w:rPr>
                          <w:t>All participants were included and censored if needed at 42 days or their withdrawal date as appropriate.</w:t>
                        </w:r>
                      </w:p>
                      <w:p w14:paraId="03998943" w14:textId="77777777" w:rsidR="00BD6358" w:rsidRPr="00BD6358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rect id="Rectangle 1298414057" o:spid="_x0000_s1059" style="position:absolute;left:2837;top:48620;width:18060;height:66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">
                  <v:textbox inset=",7.2pt,,7.2pt">
                    <w:txbxContent>
                      <w:p w14:paraId="35DB2CDC" w14:textId="77777777" w:rsidR="00BD6358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Lost to follow-up</w:t>
                        </w: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(n=0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)</w:t>
                        </w:r>
                      </w:p>
                      <w:p w14:paraId="3454C0E0" w14:textId="77777777" w:rsidR="00BD6358" w:rsidRPr="00031E7F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Withdrawn (n=0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)</w:t>
                        </w:r>
                        <w:r w:rsidRPr="002522C9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 </w:t>
                        </w:r>
                      </w:p>
                      <w:p w14:paraId="327819C2" w14:textId="77777777" w:rsidR="00BD6358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Deaths (n=0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)</w:t>
                        </w:r>
                        <w:r w:rsidRPr="002522C9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 </w:t>
                        </w:r>
                      </w:p>
                      <w:p w14:paraId="4480ECC9" w14:textId="77777777" w:rsid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2108B589" w14:textId="77777777" w:rsidR="00BD6358" w:rsidRPr="00C3194A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b/>
                            <w:sz w:val="18"/>
                          </w:rPr>
                        </w:pP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See </w:t>
                        </w:r>
                        <w:r>
                          <w:rPr>
                            <w:rFonts w:cs="Calibri"/>
                            <w:i/>
                            <w:sz w:val="16"/>
                            <w:szCs w:val="18"/>
                          </w:rPr>
                          <w:t xml:space="preserve">table 7 </w:t>
                        </w: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>for more details</w:t>
                        </w:r>
                      </w:p>
                      <w:p w14:paraId="66290C6E" w14:textId="77777777" w:rsid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4FCEB2A0" w14:textId="77777777" w:rsidR="00BD6358" w:rsidRPr="009B51F0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934852000" o:spid="_x0000_s1060" style="position:absolute;left:38940;top:48715;width:18058;height:6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">
                  <v:textbox inset=",7.2pt,,7.2pt">
                    <w:txbxContent>
                      <w:p w14:paraId="7E5C0CA0" w14:textId="77777777" w:rsidR="00BD6358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Lost to follow-up</w:t>
                        </w: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(n=0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)</w:t>
                        </w:r>
                      </w:p>
                      <w:p w14:paraId="2C5D4ED6" w14:textId="77777777" w:rsidR="00BD6358" w:rsidRPr="00031E7F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Withdrawn (n=1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)</w:t>
                        </w:r>
                        <w:r w:rsidRPr="002522C9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 </w:t>
                        </w:r>
                      </w:p>
                      <w:p w14:paraId="12A63333" w14:textId="77777777" w:rsidR="00BD6358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Deaths (n=0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)</w:t>
                        </w:r>
                        <w:r w:rsidRPr="002522C9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 </w:t>
                        </w:r>
                      </w:p>
                      <w:p w14:paraId="0D06DBA2" w14:textId="77777777" w:rsid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5B24A0DA" w14:textId="77777777" w:rsidR="00BD6358" w:rsidRPr="00C3194A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b/>
                            <w:sz w:val="18"/>
                          </w:rPr>
                        </w:pP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See </w:t>
                        </w:r>
                        <w:r>
                          <w:rPr>
                            <w:rFonts w:cs="Calibri"/>
                            <w:i/>
                            <w:sz w:val="16"/>
                            <w:szCs w:val="18"/>
                          </w:rPr>
                          <w:t xml:space="preserve">table 7 </w:t>
                        </w: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>for more details</w:t>
                        </w:r>
                      </w:p>
                      <w:p w14:paraId="273BC495" w14:textId="77777777" w:rsid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3AF1457F" w14:textId="77777777" w:rsidR="00BD6358" w:rsidRPr="009B51F0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451081770" o:spid="_x0000_s1061" style="position:absolute;left:2680;top:56440;width:18978;height:79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" fillcolor="#dae3f3">
                  <v:textbox inset=",7.2pt,,7.2pt">
                    <w:txbxContent>
                      <w:p w14:paraId="12316225" w14:textId="77777777" w:rsidR="00BD6358" w:rsidRPr="009B51F0" w:rsidRDefault="00BD6358" w:rsidP="00BD6358">
                        <w:pPr>
                          <w:spacing w:after="0"/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Analysed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 xml:space="preserve"> at 70 days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65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  <w:p w14:paraId="0B8ED865" w14:textId="77777777" w:rsidR="00BD6358" w:rsidRPr="008508F1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i/>
                            <w:sz w:val="18"/>
                            <w:szCs w:val="18"/>
                          </w:rPr>
                        </w:pPr>
                        <w:r w:rsidRPr="008508F1">
                          <w:rPr>
                            <w:rFonts w:cs="Tahoma"/>
                            <w:sz w:val="18"/>
                            <w:szCs w:val="18"/>
                          </w:rPr>
                          <w:t>Note:</w:t>
                        </w: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</w:t>
                        </w:r>
                        <w:r w:rsidRPr="008508F1">
                          <w:rPr>
                            <w:rFonts w:cs="Tahoma"/>
                            <w:i/>
                            <w:sz w:val="16"/>
                            <w:szCs w:val="18"/>
                          </w:rPr>
                          <w:t xml:space="preserve">All participants were included and censored </w:t>
                        </w:r>
                        <w:r>
                          <w:rPr>
                            <w:rFonts w:cs="Tahoma"/>
                            <w:i/>
                            <w:sz w:val="16"/>
                            <w:szCs w:val="18"/>
                          </w:rPr>
                          <w:t>if needed at 70</w:t>
                        </w:r>
                        <w:r w:rsidRPr="008508F1">
                          <w:rPr>
                            <w:rFonts w:cs="Tahoma"/>
                            <w:i/>
                            <w:sz w:val="16"/>
                            <w:szCs w:val="18"/>
                          </w:rPr>
                          <w:t xml:space="preserve"> days or their withdrawal date as appropriate.</w:t>
                        </w:r>
                      </w:p>
                      <w:p w14:paraId="021061F4" w14:textId="77777777" w:rsidR="00BD6358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498A7727" w14:textId="77777777" w:rsidR="00BD6358" w:rsidRPr="00C3194A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b/>
                            <w:sz w:val="18"/>
                          </w:rPr>
                        </w:pP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See </w:t>
                        </w:r>
                        <w:r>
                          <w:rPr>
                            <w:rFonts w:cs="Calibri"/>
                            <w:i/>
                            <w:sz w:val="16"/>
                            <w:szCs w:val="18"/>
                          </w:rPr>
                          <w:t xml:space="preserve">table 7 </w:t>
                        </w: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>for more details</w:t>
                        </w:r>
                      </w:p>
                      <w:p w14:paraId="6009DEC5" w14:textId="77777777" w:rsid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75B426F8" w14:textId="77777777" w:rsidR="00BD6358" w:rsidRPr="009B51F0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1057356856" o:spid="_x0000_s1062" style="position:absolute;left:39098;top:56187;width:19263;height:75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" fillcolor="#dae3f3">
                  <v:textbox inset=",7.2pt,,7.2pt">
                    <w:txbxContent>
                      <w:p w14:paraId="33FBE2B3" w14:textId="77777777" w:rsidR="00BD6358" w:rsidRPr="009B51F0" w:rsidRDefault="00BD6358" w:rsidP="00BD6358">
                        <w:pPr>
                          <w:spacing w:after="0"/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Analysed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 xml:space="preserve"> at 70 days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65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  <w:p w14:paraId="6134B136" w14:textId="77777777" w:rsidR="00BD6358" w:rsidRPr="008508F1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i/>
                            <w:sz w:val="18"/>
                            <w:szCs w:val="18"/>
                          </w:rPr>
                        </w:pPr>
                        <w:r w:rsidRPr="008508F1">
                          <w:rPr>
                            <w:rFonts w:cs="Tahoma"/>
                            <w:sz w:val="18"/>
                            <w:szCs w:val="18"/>
                          </w:rPr>
                          <w:t>Note:</w:t>
                        </w: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</w:t>
                        </w:r>
                        <w:r w:rsidRPr="008508F1">
                          <w:rPr>
                            <w:rFonts w:cs="Tahoma"/>
                            <w:i/>
                            <w:sz w:val="16"/>
                            <w:szCs w:val="18"/>
                          </w:rPr>
                          <w:t xml:space="preserve">All participants were included and censored </w:t>
                        </w:r>
                        <w:r>
                          <w:rPr>
                            <w:rFonts w:cs="Tahoma"/>
                            <w:i/>
                            <w:sz w:val="16"/>
                            <w:szCs w:val="18"/>
                          </w:rPr>
                          <w:t>if needed at 70</w:t>
                        </w:r>
                        <w:r w:rsidRPr="008508F1">
                          <w:rPr>
                            <w:rFonts w:cs="Tahoma"/>
                            <w:i/>
                            <w:sz w:val="16"/>
                            <w:szCs w:val="18"/>
                          </w:rPr>
                          <w:t xml:space="preserve"> days or their withdrawal date as appropriate.</w:t>
                        </w:r>
                      </w:p>
                      <w:p w14:paraId="3D7F49B2" w14:textId="77777777" w:rsidR="00BD6358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573B0CC7" w14:textId="77777777" w:rsidR="00BD6358" w:rsidRPr="00C3194A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b/>
                            <w:sz w:val="18"/>
                          </w:rPr>
                        </w:pP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See </w:t>
                        </w:r>
                        <w:r>
                          <w:rPr>
                            <w:rFonts w:cs="Calibri"/>
                            <w:i/>
                            <w:sz w:val="16"/>
                            <w:szCs w:val="18"/>
                          </w:rPr>
                          <w:t xml:space="preserve">table 7 </w:t>
                        </w: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>for more details</w:t>
                        </w:r>
                      </w:p>
                      <w:p w14:paraId="0F660357" w14:textId="77777777" w:rsid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579ADA4D" w14:textId="77777777" w:rsidR="00BD6358" w:rsidRPr="009B51F0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1897167216" o:spid="_x0000_s1063" style="position:absolute;left:2837;top:65584;width:18060;height:63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">
                  <v:textbox inset=",7.2pt,,7.2pt">
                    <w:txbxContent>
                      <w:p w14:paraId="5277E749" w14:textId="77777777" w:rsidR="00BD6358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Lost to follow-up</w:t>
                        </w: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(n=</w:t>
                        </w: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>1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)</w:t>
                        </w:r>
                      </w:p>
                      <w:p w14:paraId="5CF0C8D7" w14:textId="77777777" w:rsidR="00BD6358" w:rsidRPr="00031E7F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Withdrawn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>0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)</w:t>
                        </w:r>
                        <w:r w:rsidRPr="002522C9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 </w:t>
                        </w:r>
                      </w:p>
                      <w:p w14:paraId="1C55BA79" w14:textId="77777777" w:rsidR="00BD6358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Deaths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>0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)</w:t>
                        </w:r>
                        <w:r w:rsidRPr="002522C9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 </w:t>
                        </w:r>
                      </w:p>
                      <w:p w14:paraId="1FDF69AF" w14:textId="77777777" w:rsid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58E61B1D" w14:textId="77777777" w:rsidR="00BD6358" w:rsidRPr="00C3194A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b/>
                            <w:sz w:val="18"/>
                          </w:rPr>
                        </w:pP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See </w:t>
                        </w:r>
                        <w:r>
                          <w:rPr>
                            <w:rFonts w:cs="Calibri"/>
                            <w:i/>
                            <w:sz w:val="16"/>
                            <w:szCs w:val="18"/>
                          </w:rPr>
                          <w:t xml:space="preserve">table 7 </w:t>
                        </w: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>for more details</w:t>
                        </w:r>
                      </w:p>
                      <w:p w14:paraId="0EAB1EC0" w14:textId="77777777" w:rsid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55C75EDA" w14:textId="77777777" w:rsidR="00BD6358" w:rsidRPr="009B51F0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shape id="Straight Arrow Connector 1417909513" o:spid="_x0000_s1064" type="#_x0000_t32" style="position:absolute;left:11824;top:71575;width:0;height:17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">
                  <v:stroke endarrow="block"/>
                  <v:shadow color="#ccc"/>
                </v:shape>
                <v:rect id="Rectangle 1502706925" o:spid="_x0000_s1065" style="position:absolute;top:73056;width:23774;height:10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" fillcolor="#dae3f3">
                  <v:textbox inset=",7.2pt,,7.2pt">
                    <w:txbxContent>
                      <w:p w14:paraId="679211F5" w14:textId="77777777" w:rsidR="00BD6358" w:rsidRPr="009B51F0" w:rsidRDefault="00BD6358" w:rsidP="00BD6358">
                        <w:pPr>
                          <w:spacing w:after="0"/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Analysed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 xml:space="preserve"> at 6 months follow-up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64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  <w:p w14:paraId="69C7D6B8" w14:textId="77777777" w:rsidR="00BD6358" w:rsidRPr="00AE0AB4" w:rsidRDefault="00BD6358" w:rsidP="00BD6358">
                        <w:pPr>
                          <w:pStyle w:val="ListParagraph1"/>
                          <w:spacing w:after="0"/>
                          <w:ind w:left="0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Excluded from analysis </w:t>
                        </w:r>
                        <w:r w:rsidRPr="00AE0AB4">
                          <w:rPr>
                            <w:rFonts w:cs="Tahoma"/>
                            <w:sz w:val="18"/>
                            <w:szCs w:val="18"/>
                          </w:rPr>
                          <w:t>(n=5)</w:t>
                        </w:r>
                      </w:p>
                      <w:p w14:paraId="32852E35" w14:textId="77777777" w:rsidR="00BD6358" w:rsidRPr="00BD6358" w:rsidRDefault="00BD6358" w:rsidP="00BD6358">
                        <w:pPr>
                          <w:spacing w:after="0"/>
                          <w:rPr>
                            <w:rFonts w:cstheme="minorHAnsi"/>
                            <w:i/>
                            <w:sz w:val="16"/>
                            <w:szCs w:val="16"/>
                          </w:rPr>
                        </w:pPr>
                        <w:r w:rsidRPr="00BD6358">
                          <w:rPr>
                            <w:rFonts w:cstheme="minorHAnsi"/>
                            <w:b/>
                            <w:bCs/>
                            <w:sz w:val="16"/>
                            <w:szCs w:val="16"/>
                          </w:rPr>
                          <w:t>Note:</w:t>
                        </w:r>
                        <w:r w:rsidRPr="00BD6358">
                          <w:rPr>
                            <w:rFonts w:cstheme="minorHAnsi"/>
                            <w:sz w:val="16"/>
                            <w:szCs w:val="16"/>
                          </w:rPr>
                          <w:t xml:space="preserve"> </w:t>
                        </w:r>
                        <w:r w:rsidRPr="00BD6358">
                          <w:rPr>
                            <w:rFonts w:cstheme="minorHAnsi"/>
                            <w:i/>
                            <w:sz w:val="16"/>
                            <w:szCs w:val="16"/>
                          </w:rPr>
                          <w:t>Excluded because their assessment was outside the window of 6 months ±1 month from randomisation. A sensitivity analysis including all participants was conducted.</w:t>
                        </w:r>
                      </w:p>
                      <w:p w14:paraId="3A4A672B" w14:textId="77777777" w:rsidR="00BD6358" w:rsidRPr="00BD6358" w:rsidRDefault="00BD6358" w:rsidP="00BD6358">
                        <w:pPr>
                          <w:rPr>
                            <w:rFonts w:cstheme="minorHAnsi"/>
                            <w:sz w:val="16"/>
                            <w:szCs w:val="16"/>
                          </w:rPr>
                        </w:pPr>
                      </w:p>
                      <w:p w14:paraId="5364B423" w14:textId="77777777" w:rsidR="00BD6358" w:rsidRPr="00AE0AB4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  <w:r w:rsidRPr="00AE0AB4">
                          <w:rPr>
                            <w:rFonts w:ascii="Calibri" w:hAnsi="Calibri"/>
                            <w:i/>
                            <w:sz w:val="16"/>
                            <w:szCs w:val="16"/>
                          </w:rPr>
                          <w:t xml:space="preserve">See </w:t>
                        </w:r>
                        <w:r w:rsidRPr="00AE0AB4">
                          <w:rPr>
                            <w:rFonts w:cs="Calibri"/>
                            <w:i/>
                            <w:sz w:val="16"/>
                            <w:szCs w:val="16"/>
                          </w:rPr>
                          <w:t xml:space="preserve">table 7 </w:t>
                        </w:r>
                        <w:r w:rsidRPr="00AE0AB4">
                          <w:rPr>
                            <w:rFonts w:ascii="Calibri" w:hAnsi="Calibri"/>
                            <w:i/>
                            <w:sz w:val="16"/>
                            <w:szCs w:val="16"/>
                          </w:rPr>
                          <w:t>for more details</w:t>
                        </w:r>
                      </w:p>
                      <w:p w14:paraId="595F828C" w14:textId="77777777" w:rsidR="00BD6358" w:rsidRPr="00AE0AB4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6"/>
                            <w:szCs w:val="16"/>
                          </w:rPr>
                        </w:pPr>
                      </w:p>
                      <w:p w14:paraId="40201AE9" w14:textId="77777777" w:rsidR="00BD6358" w:rsidRPr="009B51F0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shape id="Straight Arrow Connector 398646573" o:spid="_x0000_s1066" type="#_x0000_t32" style="position:absolute;left:48084;top:71260;width:0;height:17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">
                  <v:stroke endarrow="block"/>
                  <v:shadow color="#ccc"/>
                </v:shape>
                <v:rect id="Rectangle 207483002" o:spid="_x0000_s1067" style="position:absolute;left:39098;top:65111;width:18059;height:6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">
                  <v:textbox inset=",7.2pt,,7.2pt">
                    <w:txbxContent>
                      <w:p w14:paraId="073CAA99" w14:textId="77777777" w:rsidR="00BD6358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Lost to follow-up</w:t>
                        </w: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(n=</w:t>
                        </w: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>4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)</w:t>
                        </w:r>
                      </w:p>
                      <w:p w14:paraId="3D696E26" w14:textId="77777777" w:rsidR="00BD6358" w:rsidRPr="00031E7F" w:rsidRDefault="00BD6358" w:rsidP="00BD6358">
                        <w:pPr>
                          <w:spacing w:after="0"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Withdrawn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>0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)</w:t>
                        </w:r>
                        <w:r w:rsidRPr="002522C9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 </w:t>
                        </w:r>
                      </w:p>
                      <w:p w14:paraId="10B374FC" w14:textId="77777777" w:rsidR="00BD6358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   Deaths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>0</w:t>
                        </w:r>
                        <w:r w:rsidRPr="009B51F0">
                          <w:rPr>
                            <w:rFonts w:cs="Tahoma"/>
                            <w:sz w:val="18"/>
                            <w:szCs w:val="18"/>
                          </w:rPr>
                          <w:t>)</w:t>
                        </w:r>
                        <w:r w:rsidRPr="002522C9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 </w:t>
                        </w:r>
                      </w:p>
                      <w:p w14:paraId="4F9B9E78" w14:textId="77777777" w:rsid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201B40E8" w14:textId="77777777" w:rsidR="00BD6358" w:rsidRPr="00C3194A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b/>
                            <w:sz w:val="18"/>
                          </w:rPr>
                        </w:pP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See </w:t>
                        </w:r>
                        <w:r>
                          <w:rPr>
                            <w:rFonts w:cs="Calibri"/>
                            <w:i/>
                            <w:sz w:val="16"/>
                            <w:szCs w:val="18"/>
                          </w:rPr>
                          <w:t xml:space="preserve">table 7 </w:t>
                        </w: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>for more details</w:t>
                        </w:r>
                      </w:p>
                      <w:p w14:paraId="5095B98E" w14:textId="77777777" w:rsid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1AFC5C0C" w14:textId="77777777" w:rsidR="00BD6358" w:rsidRPr="009B51F0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shape id="Straight Arrow Connector 2080263659" o:spid="_x0000_s1068" type="#_x0000_t32" style="position:absolute;left:29166;top:13716;width:104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">
                  <v:stroke endarrow="block"/>
                  <v:shadow color="#ccc"/>
                </v:shape>
                <v:rect id="Rectangle 1727439246" o:spid="_x0000_s1069" style="position:absolute;left:38310;top:31373;width:18060;height:60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">
                  <v:textbox inset=",7.2pt,,7.2pt">
                    <w:txbxContent>
                      <w:p w14:paraId="3CB6E742" w14:textId="77777777" w:rsidR="00BD6358" w:rsidRPr="00BD6358" w:rsidRDefault="00BD6358" w:rsidP="00BD6358">
                        <w:pPr>
                          <w:spacing w:after="0" w:line="240" w:lineRule="auto"/>
                          <w:rPr>
                            <w:rFonts w:cstheme="minorHAnsi"/>
                            <w:sz w:val="16"/>
                            <w:szCs w:val="16"/>
                          </w:rPr>
                        </w:pPr>
                        <w:r w:rsidRPr="00BD6358">
                          <w:rPr>
                            <w:rFonts w:cstheme="minorHAnsi"/>
                            <w:sz w:val="16"/>
                            <w:szCs w:val="16"/>
                          </w:rPr>
                          <w:t xml:space="preserve">   Lost to follow-up (n=0)</w:t>
                        </w:r>
                      </w:p>
                      <w:p w14:paraId="4FD292F0" w14:textId="77777777" w:rsidR="00BD6358" w:rsidRPr="00BD6358" w:rsidRDefault="00BD6358" w:rsidP="00BD6358">
                        <w:pPr>
                          <w:spacing w:after="0" w:line="240" w:lineRule="auto"/>
                          <w:rPr>
                            <w:rFonts w:cstheme="minorHAnsi"/>
                            <w:sz w:val="16"/>
                            <w:szCs w:val="16"/>
                          </w:rPr>
                        </w:pPr>
                        <w:r w:rsidRPr="00BD6358">
                          <w:rPr>
                            <w:rFonts w:cstheme="minorHAnsi"/>
                            <w:sz w:val="16"/>
                            <w:szCs w:val="16"/>
                          </w:rPr>
                          <w:t xml:space="preserve">   Withdrawn (n=2)</w:t>
                        </w:r>
                        <w:r w:rsidRPr="00BD6358">
                          <w:rPr>
                            <w:rFonts w:cstheme="minorHAnsi"/>
                            <w:i/>
                            <w:sz w:val="16"/>
                            <w:szCs w:val="16"/>
                          </w:rPr>
                          <w:t xml:space="preserve"> </w:t>
                        </w:r>
                      </w:p>
                      <w:p w14:paraId="5C5BD15C" w14:textId="77777777" w:rsidR="00BD6358" w:rsidRPr="00BD6358" w:rsidRDefault="00BD6358" w:rsidP="00BD6358">
                        <w:pPr>
                          <w:spacing w:after="0" w:line="240" w:lineRule="auto"/>
                          <w:rPr>
                            <w:rFonts w:cstheme="minorHAnsi"/>
                            <w:i/>
                            <w:sz w:val="16"/>
                            <w:szCs w:val="16"/>
                          </w:rPr>
                        </w:pPr>
                        <w:r w:rsidRPr="00BD6358">
                          <w:rPr>
                            <w:rFonts w:cstheme="minorHAnsi"/>
                            <w:sz w:val="16"/>
                            <w:szCs w:val="16"/>
                          </w:rPr>
                          <w:t xml:space="preserve">   Deaths (n=0)</w:t>
                        </w:r>
                        <w:r w:rsidRPr="00BD6358">
                          <w:rPr>
                            <w:rFonts w:cstheme="minorHAnsi"/>
                            <w:i/>
                            <w:sz w:val="16"/>
                            <w:szCs w:val="16"/>
                          </w:rPr>
                          <w:t xml:space="preserve"> </w:t>
                        </w:r>
                      </w:p>
                      <w:p w14:paraId="497B9DE6" w14:textId="77777777" w:rsidR="00BD6358" w:rsidRPr="00BD6358" w:rsidRDefault="00BD6358" w:rsidP="00BD6358">
                        <w:pPr>
                          <w:spacing w:line="240" w:lineRule="auto"/>
                          <w:rPr>
                            <w:rFonts w:cstheme="minorHAnsi"/>
                            <w:sz w:val="16"/>
                            <w:szCs w:val="16"/>
                          </w:rPr>
                        </w:pPr>
                      </w:p>
                      <w:p w14:paraId="2665547A" w14:textId="77777777" w:rsidR="00BD6358" w:rsidRPr="00C3194A" w:rsidRDefault="00BD6358" w:rsidP="00BD6358">
                        <w:pPr>
                          <w:spacing w:after="0" w:line="240" w:lineRule="auto"/>
                          <w:rPr>
                            <w:rFonts w:ascii="Calibri" w:hAnsi="Calibri"/>
                            <w:b/>
                            <w:sz w:val="18"/>
                          </w:rPr>
                        </w:pP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 xml:space="preserve">See </w:t>
                        </w:r>
                        <w:r>
                          <w:rPr>
                            <w:rFonts w:cs="Calibri"/>
                            <w:i/>
                            <w:sz w:val="16"/>
                            <w:szCs w:val="18"/>
                          </w:rPr>
                          <w:t xml:space="preserve">table 7 </w:t>
                        </w:r>
                        <w:r w:rsidRPr="00C3194A">
                          <w:rPr>
                            <w:rFonts w:ascii="Calibri" w:hAnsi="Calibri"/>
                            <w:i/>
                            <w:sz w:val="16"/>
                            <w:szCs w:val="18"/>
                          </w:rPr>
                          <w:t>for more details</w:t>
                        </w:r>
                      </w:p>
                      <w:p w14:paraId="18669095" w14:textId="77777777" w:rsidR="00BD6358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  <w:p w14:paraId="31C569D0" w14:textId="77777777" w:rsidR="00BD6358" w:rsidRPr="009B51F0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oundrect id="Rounded Rectangle 96" o:spid="_x0000_s1070" style="position:absolute;left:23332;top:50607;width:13697;height:270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" fillcolor="#a9c7fd">
                  <v:textbox inset="3.6pt,,3.6pt">
                    <w:txbxContent>
                      <w:p w14:paraId="2BEF4801" w14:textId="77777777" w:rsidR="00BD6358" w:rsidRPr="000C29D6" w:rsidRDefault="00BD6358" w:rsidP="00BD6358">
                        <w:pPr>
                          <w:jc w:val="center"/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</w:pPr>
                        <w:r w:rsidRPr="000C29D6"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  <w:t>Follow-Up at 70 days</w:t>
                        </w:r>
                      </w:p>
                    </w:txbxContent>
                  </v:textbox>
                </v:roundrect>
                <v:roundrect id="Rounded Rectangle 96" o:spid="_x0000_s1071" style="position:absolute;left:25382;top:58332;width:9201;height:274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" fillcolor="#a9c7fd">
                  <v:textbox inset="3.6pt,,3.6pt">
                    <w:txbxContent>
                      <w:p w14:paraId="3C3C9FE8" w14:textId="77777777" w:rsidR="00BD6358" w:rsidRPr="000C29D6" w:rsidRDefault="00BD6358" w:rsidP="00BD6358">
                        <w:pPr>
                          <w:jc w:val="center"/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</w:pPr>
                        <w:r w:rsidRPr="000C29D6">
                          <w:rPr>
                            <w:rFonts w:cs="Tahoma"/>
                            <w:color w:val="2E74B5"/>
                            <w:sz w:val="18"/>
                            <w:szCs w:val="18"/>
                          </w:rPr>
                          <w:t>Analysed</w:t>
                        </w:r>
                      </w:p>
                    </w:txbxContent>
                  </v:textbox>
                </v:roundrect>
                <v:rect id="Rectangle 1" o:spid="_x0000_s1072" style="position:absolute;left:37048;top:72836;width:22471;height:10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" fillcolor="#dae3f3">
                  <v:textbox inset=",7.2pt,,7.2pt">
                    <w:txbxContent>
                      <w:p w14:paraId="3B7FEBEA" w14:textId="77777777" w:rsidR="00BD6358" w:rsidRPr="009B51F0" w:rsidRDefault="00BD6358" w:rsidP="00BD6358">
                        <w:pPr>
                          <w:spacing w:after="0"/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Analysed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 xml:space="preserve"> at 6 months follow-up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61</w:t>
                        </w:r>
                        <w:r w:rsidRPr="009B51F0">
                          <w:rPr>
                            <w:rFonts w:cs="Tahoma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  <w:p w14:paraId="358A5670" w14:textId="77777777" w:rsidR="00BD6358" w:rsidRPr="00AE0AB4" w:rsidRDefault="00BD6358" w:rsidP="00BD6358">
                        <w:pPr>
                          <w:pStyle w:val="ListParagraph1"/>
                          <w:spacing w:after="0"/>
                          <w:ind w:left="360"/>
                          <w:rPr>
                            <w:rFonts w:cs="Tahoma"/>
                            <w:sz w:val="18"/>
                            <w:szCs w:val="18"/>
                          </w:rPr>
                        </w:pP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 xml:space="preserve">Excluded from analysis </w:t>
                        </w:r>
                        <w:r w:rsidRPr="00AE0AB4">
                          <w:rPr>
                            <w:rFonts w:cs="Tahoma"/>
                            <w:sz w:val="18"/>
                            <w:szCs w:val="18"/>
                          </w:rPr>
                          <w:t>(n=</w:t>
                        </w:r>
                        <w:r>
                          <w:rPr>
                            <w:rFonts w:cs="Tahoma"/>
                            <w:sz w:val="18"/>
                            <w:szCs w:val="18"/>
                          </w:rPr>
                          <w:t>0</w:t>
                        </w:r>
                        <w:r w:rsidRPr="00AE0AB4">
                          <w:rPr>
                            <w:rFonts w:cs="Tahoma"/>
                            <w:sz w:val="18"/>
                            <w:szCs w:val="18"/>
                          </w:rPr>
                          <w:t>)</w:t>
                        </w:r>
                      </w:p>
                      <w:p w14:paraId="1722C5C8" w14:textId="77777777" w:rsidR="00BD6358" w:rsidRPr="00AE0AB4" w:rsidRDefault="00BD6358" w:rsidP="00BD6358">
                        <w:pPr>
                          <w:rPr>
                            <w:rFonts w:cs="Tahoma"/>
                            <w:sz w:val="16"/>
                            <w:szCs w:val="16"/>
                          </w:rPr>
                        </w:pPr>
                      </w:p>
                      <w:p w14:paraId="2C0A3AE3" w14:textId="77777777" w:rsidR="00BD6358" w:rsidRPr="00AE0AB4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6"/>
                            <w:szCs w:val="16"/>
                          </w:rPr>
                        </w:pPr>
                      </w:p>
                      <w:p w14:paraId="1F81D6E8" w14:textId="77777777" w:rsidR="00BD6358" w:rsidRPr="009B51F0" w:rsidRDefault="00BD6358" w:rsidP="00BD6358">
                        <w:pPr>
                          <w:spacing w:line="240" w:lineRule="auto"/>
                          <w:rPr>
                            <w:rFonts w:cs="Tahoma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sectPr w:rsidR="009C4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774"/>
    <w:rsid w:val="001F5ED5"/>
    <w:rsid w:val="003B19AF"/>
    <w:rsid w:val="00931C3F"/>
    <w:rsid w:val="00982774"/>
    <w:rsid w:val="009C4789"/>
    <w:rsid w:val="00BA0E2E"/>
    <w:rsid w:val="00BD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C499E"/>
  <w15:chartTrackingRefBased/>
  <w15:docId w15:val="{D7624C4F-1A85-40F2-8BB6-5217C4BC1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BD6358"/>
    <w:pPr>
      <w:ind w:left="720"/>
      <w:contextualSpacing/>
    </w:pPr>
    <w:rPr>
      <w:rFonts w:cs="Mangal"/>
      <w:kern w:val="0"/>
      <w:lang w:val="en-GB" w:eastAsia="en-GB"/>
      <w14:ligatures w14:val="none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BD6358"/>
    <w:rPr>
      <w:rFonts w:cs="Mangal"/>
      <w:kern w:val="0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D63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 Napit</dc:creator>
  <cp:keywords/>
  <dc:description/>
  <cp:lastModifiedBy>Indra Napit</cp:lastModifiedBy>
  <cp:revision>4</cp:revision>
  <dcterms:created xsi:type="dcterms:W3CDTF">2023-09-27T16:13:00Z</dcterms:created>
  <dcterms:modified xsi:type="dcterms:W3CDTF">2024-03-11T15:58:00Z</dcterms:modified>
</cp:coreProperties>
</file>